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86EBB" w:rsidRPr="00086EBB" w:rsidRDefault="000266E5" w:rsidP="00086EBB">
      <w:pPr>
        <w:spacing w:line="480" w:lineRule="auto"/>
        <w:rPr>
          <w:rFonts w:ascii="Times New Roman" w:hAnsi="Times New Roman"/>
        </w:rPr>
      </w:pPr>
      <w:r w:rsidRPr="00086EBB">
        <w:rPr>
          <w:rFonts w:ascii="Times New Roman" w:hAnsi="Times New Roman"/>
          <w:b/>
          <w:bCs/>
        </w:rPr>
        <w:t>S1 Table</w:t>
      </w:r>
      <w:r w:rsidR="00086EBB" w:rsidRPr="00086EBB">
        <w:rPr>
          <w:rFonts w:ascii="Times New Roman" w:hAnsi="Times New Roman"/>
          <w:b/>
          <w:bCs/>
        </w:rPr>
        <w:t xml:space="preserve"> </w:t>
      </w:r>
      <w:r w:rsidR="00086EBB" w:rsidRPr="00086EBB">
        <w:rPr>
          <w:rFonts w:ascii="Times New Roman" w:hAnsi="Times New Roman"/>
        </w:rPr>
        <w:t>Concentration</w:t>
      </w:r>
      <w:r w:rsidR="00086EBB" w:rsidRPr="00086EBB">
        <w:rPr>
          <w:rFonts w:ascii="Times New Roman" w:hAnsi="Times New Roman" w:hint="eastAsia"/>
        </w:rPr>
        <w:t>s</w:t>
      </w:r>
      <w:r w:rsidR="00086EBB" w:rsidRPr="00086EBB">
        <w:rPr>
          <w:rFonts w:ascii="Times New Roman" w:hAnsi="Times New Roman"/>
        </w:rPr>
        <w:t xml:space="preserve"> of major elements (</w:t>
      </w:r>
      <w:proofErr w:type="spellStart"/>
      <w:r w:rsidR="00086EBB" w:rsidRPr="00086EBB">
        <w:rPr>
          <w:rFonts w:ascii="Times New Roman" w:hAnsi="Times New Roman"/>
        </w:rPr>
        <w:t>wt</w:t>
      </w:r>
      <w:proofErr w:type="spellEnd"/>
      <w:r w:rsidR="00086EBB" w:rsidRPr="00086EBB">
        <w:rPr>
          <w:rFonts w:ascii="Times New Roman" w:hAnsi="Times New Roman"/>
        </w:rPr>
        <w:t xml:space="preserve">%) of the </w:t>
      </w:r>
      <w:proofErr w:type="spellStart"/>
      <w:r w:rsidR="00086EBB" w:rsidRPr="00086EBB">
        <w:rPr>
          <w:rFonts w:ascii="Times New Roman" w:hAnsi="Times New Roman"/>
        </w:rPr>
        <w:t>Zhijin</w:t>
      </w:r>
      <w:proofErr w:type="spellEnd"/>
      <w:r w:rsidR="00086EBB" w:rsidRPr="00086EBB">
        <w:rPr>
          <w:rFonts w:ascii="Times New Roman" w:hAnsi="Times New Roman"/>
        </w:rPr>
        <w:t xml:space="preserve"> phosphorites samples in the lower Cambrian strata.</w:t>
      </w:r>
    </w:p>
    <w:tbl>
      <w:tblPr>
        <w:tblW w:w="15195" w:type="dxa"/>
        <w:tblLook w:val="04A0" w:firstRow="1" w:lastRow="0" w:firstColumn="1" w:lastColumn="0" w:noHBand="0" w:noVBand="1"/>
      </w:tblPr>
      <w:tblGrid>
        <w:gridCol w:w="965"/>
        <w:gridCol w:w="1033"/>
        <w:gridCol w:w="1033"/>
        <w:gridCol w:w="1033"/>
        <w:gridCol w:w="1139"/>
        <w:gridCol w:w="1339"/>
        <w:gridCol w:w="1339"/>
        <w:gridCol w:w="1339"/>
        <w:gridCol w:w="1339"/>
        <w:gridCol w:w="1339"/>
        <w:gridCol w:w="1099"/>
        <w:gridCol w:w="1099"/>
        <w:gridCol w:w="1099"/>
      </w:tblGrid>
      <w:tr w:rsidR="00AB12ED" w:rsidRPr="00086EBB" w:rsidTr="00AB12ED">
        <w:trPr>
          <w:trHeight w:val="65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ZLX1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ZLX2-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ZLX3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ZGH-4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ZGZW-1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ZGZW-5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ZGZW-8-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ZDMC-2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ZDMC-3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ZYCG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ZYCG-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ZYCG-8</w:t>
            </w:r>
          </w:p>
        </w:tc>
      </w:tr>
      <w:tr w:rsidR="00AB12ED" w:rsidRPr="00086EBB" w:rsidTr="00AB12ED">
        <w:trPr>
          <w:trHeight w:val="34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left"/>
              <w:rPr>
                <w:rFonts w:ascii="Times New Roman" w:eastAsia="等线" w:hAnsi="Times New Roman"/>
                <w:kern w:val="0"/>
              </w:rPr>
            </w:pPr>
            <w:r w:rsidRPr="00086EBB">
              <w:rPr>
                <w:rFonts w:ascii="Times New Roman" w:eastAsia="等线" w:hAnsi="Times New Roman"/>
                <w:kern w:val="0"/>
              </w:rPr>
              <w:t>Al</w:t>
            </w:r>
            <w:r w:rsidRPr="00086EBB">
              <w:rPr>
                <w:rFonts w:ascii="Times New Roman" w:eastAsia="等线" w:hAnsi="Times New Roman"/>
                <w:kern w:val="0"/>
                <w:vertAlign w:val="subscript"/>
              </w:rPr>
              <w:t>2</w:t>
            </w:r>
            <w:r w:rsidRPr="00086EBB">
              <w:rPr>
                <w:rFonts w:ascii="Times New Roman" w:eastAsia="等线" w:hAnsi="Times New Roman"/>
                <w:kern w:val="0"/>
              </w:rPr>
              <w:t>O</w:t>
            </w:r>
            <w:r w:rsidRPr="00086EBB">
              <w:rPr>
                <w:rFonts w:ascii="Times New Roman" w:eastAsia="等线" w:hAnsi="Times New Roman"/>
                <w:kern w:val="0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7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3.0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2.7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3.29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86EBB">
              <w:rPr>
                <w:rFonts w:ascii="Times New Roman" w:eastAsia="等线" w:hAnsi="Times New Roman"/>
                <w:kern w:val="0"/>
              </w:rPr>
              <w:t>1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5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1.3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1.3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2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86EBB">
              <w:rPr>
                <w:rFonts w:ascii="Times New Roman" w:eastAsia="等线" w:hAnsi="Times New Roman"/>
                <w:kern w:val="0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2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1.25 </w:t>
            </w:r>
          </w:p>
        </w:tc>
      </w:tr>
      <w:tr w:rsidR="00AB12ED" w:rsidRPr="00086EBB" w:rsidTr="00AB12ED">
        <w:trPr>
          <w:trHeight w:val="3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left"/>
              <w:rPr>
                <w:rFonts w:ascii="Times New Roman" w:eastAsia="等线" w:hAnsi="Times New Roman"/>
                <w:kern w:val="0"/>
              </w:rPr>
            </w:pPr>
            <w:proofErr w:type="spellStart"/>
            <w:r w:rsidRPr="00086EBB">
              <w:rPr>
                <w:rFonts w:ascii="Times New Roman" w:eastAsia="等线" w:hAnsi="Times New Roman"/>
                <w:kern w:val="0"/>
              </w:rPr>
              <w:t>B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86EBB">
              <w:rPr>
                <w:rFonts w:ascii="Times New Roman" w:eastAsia="等线" w:hAnsi="Times New Roman"/>
                <w:kern w:val="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86EBB">
              <w:rPr>
                <w:rFonts w:ascii="Times New Roman" w:eastAsia="等线" w:hAnsi="Times New Roman"/>
                <w:kern w:val="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02 </w:t>
            </w:r>
          </w:p>
        </w:tc>
      </w:tr>
      <w:tr w:rsidR="00AB12ED" w:rsidRPr="00086EBB" w:rsidTr="00AB12ED">
        <w:trPr>
          <w:trHeight w:val="3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C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3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4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4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22.3</w:t>
            </w:r>
          </w:p>
        </w:tc>
      </w:tr>
      <w:tr w:rsidR="00AB12ED" w:rsidRPr="00086EBB" w:rsidTr="00AB12ED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left"/>
              <w:rPr>
                <w:rFonts w:ascii="Times New Roman" w:eastAsia="等线" w:hAnsi="Times New Roman"/>
                <w:kern w:val="0"/>
              </w:rPr>
            </w:pPr>
            <w:r w:rsidRPr="00086EBB">
              <w:rPr>
                <w:rFonts w:ascii="Times New Roman" w:eastAsia="等线" w:hAnsi="Times New Roman"/>
                <w:kern w:val="0"/>
              </w:rPr>
              <w:t>Fe</w:t>
            </w:r>
            <w:r w:rsidRPr="00086EBB">
              <w:rPr>
                <w:rFonts w:ascii="Arial" w:eastAsia="等线" w:hAnsi="Arial" w:cs="Arial"/>
                <w:kern w:val="0"/>
                <w:vertAlign w:val="subscript"/>
              </w:rPr>
              <w:t>2</w:t>
            </w:r>
            <w:r w:rsidRPr="00086EBB">
              <w:rPr>
                <w:rFonts w:ascii="Arial" w:eastAsia="等线" w:hAnsi="Arial" w:cs="Arial"/>
                <w:kern w:val="0"/>
              </w:rPr>
              <w:t>O</w:t>
            </w:r>
            <w:r w:rsidRPr="00086EBB">
              <w:rPr>
                <w:rFonts w:ascii="Arial" w:eastAsia="等线" w:hAnsi="Arial" w:cs="Arial"/>
                <w:kern w:val="0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1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2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4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86EBB">
              <w:rPr>
                <w:rFonts w:ascii="Times New Roman" w:eastAsia="等线" w:hAnsi="Times New Roman"/>
                <w:kern w:val="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1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86EBB">
              <w:rPr>
                <w:rFonts w:ascii="Times New Roman" w:eastAsia="等线" w:hAnsi="Times New Roman"/>
                <w:kern w:val="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2.19 </w:t>
            </w:r>
          </w:p>
        </w:tc>
      </w:tr>
      <w:tr w:rsidR="00AB12ED" w:rsidRPr="00086EBB" w:rsidTr="00AB12ED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left"/>
              <w:rPr>
                <w:rFonts w:ascii="Times New Roman" w:eastAsia="等线" w:hAnsi="Times New Roman"/>
                <w:kern w:val="0"/>
              </w:rPr>
            </w:pPr>
            <w:r w:rsidRPr="00086EBB">
              <w:rPr>
                <w:rFonts w:ascii="Times New Roman" w:eastAsia="等线" w:hAnsi="Times New Roman"/>
                <w:kern w:val="0"/>
              </w:rPr>
              <w:t>K</w:t>
            </w:r>
            <w:r w:rsidRPr="00086EBB">
              <w:rPr>
                <w:rFonts w:ascii="Arial" w:eastAsia="等线" w:hAnsi="Arial" w:cs="Arial"/>
                <w:kern w:val="0"/>
                <w:vertAlign w:val="subscript"/>
              </w:rPr>
              <w:t>2</w:t>
            </w:r>
            <w:r w:rsidRPr="00086EBB">
              <w:rPr>
                <w:rFonts w:ascii="Arial" w:eastAsia="等线" w:hAnsi="Arial" w:cs="Arial"/>
                <w:kern w:val="0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1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86EBB">
              <w:rPr>
                <w:rFonts w:ascii="Times New Roman" w:eastAsia="等线" w:hAnsi="Times New Roman"/>
                <w:kern w:val="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86EBB">
              <w:rPr>
                <w:rFonts w:ascii="Times New Roman" w:eastAsia="等线" w:hAnsi="Times New Roman"/>
                <w:kern w:val="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42 </w:t>
            </w:r>
          </w:p>
        </w:tc>
      </w:tr>
      <w:tr w:rsidR="00AB12ED" w:rsidRPr="00086EBB" w:rsidTr="00AB12ED">
        <w:trPr>
          <w:trHeight w:val="3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M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1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8.86</w:t>
            </w:r>
          </w:p>
        </w:tc>
      </w:tr>
      <w:tr w:rsidR="00AB12ED" w:rsidRPr="00086EBB" w:rsidTr="00AB12ED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left"/>
              <w:rPr>
                <w:rFonts w:ascii="Times New Roman" w:eastAsia="等线" w:hAnsi="Times New Roman"/>
                <w:kern w:val="0"/>
              </w:rPr>
            </w:pPr>
            <w:r w:rsidRPr="00086EBB">
              <w:rPr>
                <w:rFonts w:ascii="Times New Roman" w:eastAsia="等线" w:hAnsi="Times New Roman"/>
                <w:kern w:val="0"/>
              </w:rPr>
              <w:t>MnO</w:t>
            </w:r>
            <w:r w:rsidRPr="00086EBB">
              <w:rPr>
                <w:rFonts w:ascii="Arial" w:eastAsia="等线" w:hAnsi="Arial" w:cs="Arial"/>
                <w:kern w:val="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86EBB">
              <w:rPr>
                <w:rFonts w:ascii="Times New Roman" w:eastAsia="等线" w:hAnsi="Times New Roman"/>
                <w:kern w:val="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86EBB">
              <w:rPr>
                <w:rFonts w:ascii="Times New Roman" w:eastAsia="等线" w:hAnsi="Times New Roman"/>
                <w:kern w:val="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11 </w:t>
            </w:r>
          </w:p>
        </w:tc>
      </w:tr>
      <w:tr w:rsidR="00AB12ED" w:rsidRPr="00086EBB" w:rsidTr="00AB12ED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left"/>
              <w:rPr>
                <w:rFonts w:ascii="Times New Roman" w:eastAsia="等线" w:hAnsi="Times New Roman"/>
                <w:kern w:val="0"/>
              </w:rPr>
            </w:pPr>
            <w:r w:rsidRPr="00086EBB">
              <w:rPr>
                <w:rFonts w:ascii="Times New Roman" w:eastAsia="等线" w:hAnsi="Times New Roman"/>
                <w:kern w:val="0"/>
              </w:rPr>
              <w:t>Na</w:t>
            </w:r>
            <w:r w:rsidRPr="00086EBB">
              <w:rPr>
                <w:rFonts w:ascii="Arial" w:eastAsia="等线" w:hAnsi="Arial" w:cs="Arial"/>
                <w:kern w:val="0"/>
                <w:vertAlign w:val="subscript"/>
              </w:rPr>
              <w:t>2</w:t>
            </w:r>
            <w:r w:rsidRPr="00086EBB">
              <w:rPr>
                <w:rFonts w:ascii="Arial" w:eastAsia="等线" w:hAnsi="Arial" w:cs="Arial"/>
                <w:kern w:val="0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86EBB">
              <w:rPr>
                <w:rFonts w:ascii="Times New Roman" w:eastAsia="等线" w:hAnsi="Times New Roman"/>
                <w:kern w:val="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86EBB">
              <w:rPr>
                <w:rFonts w:ascii="Times New Roman" w:eastAsia="等线" w:hAnsi="Times New Roman"/>
                <w:kern w:val="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02 </w:t>
            </w:r>
          </w:p>
        </w:tc>
      </w:tr>
      <w:tr w:rsidR="00AB12ED" w:rsidRPr="00086EBB" w:rsidTr="00AB12ED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P</w:t>
            </w:r>
            <w:r w:rsidRPr="00086EBB">
              <w:rPr>
                <w:rFonts w:ascii="Arial" w:eastAsia="等线" w:hAnsi="Arial" w:cs="Arial"/>
                <w:kern w:val="0"/>
                <w:vertAlign w:val="subscript"/>
              </w:rPr>
              <w:t>2</w:t>
            </w:r>
            <w:r w:rsidRPr="00086EBB">
              <w:rPr>
                <w:rFonts w:ascii="Arial" w:eastAsia="等线" w:hAnsi="Arial" w:cs="Arial"/>
                <w:kern w:val="0"/>
              </w:rPr>
              <w:t>O</w:t>
            </w:r>
            <w:r w:rsidRPr="00086EBB">
              <w:rPr>
                <w:rFonts w:ascii="Arial" w:eastAsia="等线" w:hAnsi="Arial" w:cs="Arial"/>
                <w:kern w:val="0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1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2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1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19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1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2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7.45</w:t>
            </w:r>
          </w:p>
        </w:tc>
      </w:tr>
      <w:tr w:rsidR="00AB12ED" w:rsidRPr="00086EBB" w:rsidTr="00AB12ED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left"/>
              <w:rPr>
                <w:rFonts w:ascii="Times New Roman" w:eastAsia="等线" w:hAnsi="Times New Roman"/>
                <w:kern w:val="0"/>
              </w:rPr>
            </w:pPr>
            <w:r w:rsidRPr="00086EBB">
              <w:rPr>
                <w:rFonts w:ascii="Times New Roman" w:eastAsia="等线" w:hAnsi="Times New Roman"/>
                <w:kern w:val="0"/>
              </w:rPr>
              <w:t>SiO</w:t>
            </w:r>
            <w:r w:rsidRPr="00086EBB">
              <w:rPr>
                <w:rFonts w:ascii="Arial" w:eastAsia="等线" w:hAnsi="Arial" w:cs="Arial"/>
                <w:kern w:val="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1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22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42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43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86EBB">
              <w:rPr>
                <w:rFonts w:ascii="Times New Roman" w:eastAsia="等线" w:hAnsi="Times New Roman"/>
                <w:kern w:val="0"/>
              </w:rPr>
              <w:t>3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22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6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24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5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86EBB">
              <w:rPr>
                <w:rFonts w:ascii="Times New Roman" w:eastAsia="等线" w:hAnsi="Times New Roman"/>
                <w:kern w:val="0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36.40 </w:t>
            </w:r>
          </w:p>
        </w:tc>
      </w:tr>
      <w:tr w:rsidR="00AB12ED" w:rsidRPr="00086EBB" w:rsidTr="00AB12ED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left"/>
              <w:rPr>
                <w:rFonts w:ascii="Times New Roman" w:eastAsia="等线" w:hAnsi="Times New Roman"/>
                <w:kern w:val="0"/>
              </w:rPr>
            </w:pPr>
            <w:r w:rsidRPr="00086EBB">
              <w:rPr>
                <w:rFonts w:ascii="Times New Roman" w:eastAsia="等线" w:hAnsi="Times New Roman"/>
                <w:kern w:val="0"/>
              </w:rPr>
              <w:t>SO</w:t>
            </w:r>
            <w:r w:rsidRPr="00086EBB">
              <w:rPr>
                <w:rFonts w:ascii="Arial" w:eastAsia="等线" w:hAnsi="Arial" w:cs="Arial"/>
                <w:kern w:val="0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1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1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86EBB">
              <w:rPr>
                <w:rFonts w:ascii="Times New Roman" w:eastAsia="等线" w:hAnsi="Times New Roman"/>
                <w:kern w:val="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86EBB">
              <w:rPr>
                <w:rFonts w:ascii="Times New Roman" w:eastAsia="等线" w:hAnsi="Times New Roman"/>
                <w:kern w:val="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07 </w:t>
            </w:r>
          </w:p>
        </w:tc>
      </w:tr>
      <w:tr w:rsidR="00AB12ED" w:rsidRPr="00086EBB" w:rsidTr="00AB12ED">
        <w:trPr>
          <w:trHeight w:val="3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</w:rPr>
            </w:pPr>
            <w:proofErr w:type="spellStart"/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S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>0.03</w:t>
            </w:r>
          </w:p>
        </w:tc>
      </w:tr>
      <w:tr w:rsidR="00AB12ED" w:rsidRPr="00086EBB" w:rsidTr="00AB12ED">
        <w:trPr>
          <w:trHeight w:val="34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left"/>
              <w:rPr>
                <w:rFonts w:ascii="Times New Roman" w:eastAsia="等线" w:hAnsi="Times New Roman"/>
                <w:kern w:val="0"/>
              </w:rPr>
            </w:pPr>
            <w:r w:rsidRPr="00086EBB">
              <w:rPr>
                <w:rFonts w:ascii="Times New Roman" w:eastAsia="等线" w:hAnsi="Times New Roman"/>
                <w:kern w:val="0"/>
              </w:rPr>
              <w:t>TiO</w:t>
            </w:r>
            <w:r w:rsidRPr="00086EBB">
              <w:rPr>
                <w:rFonts w:ascii="Arial" w:eastAsia="等线" w:hAnsi="Arial" w:cs="Arial"/>
                <w:kern w:val="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86EBB">
              <w:rPr>
                <w:rFonts w:ascii="Times New Roman" w:eastAsia="等线" w:hAnsi="Times New Roman"/>
                <w:kern w:val="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kern w:val="0"/>
              </w:rPr>
            </w:pPr>
            <w:r w:rsidRPr="00086EBB">
              <w:rPr>
                <w:rFonts w:ascii="Times New Roman" w:eastAsia="等线" w:hAnsi="Times New Roman"/>
                <w:kern w:val="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266E5" w:rsidRPr="00086EBB" w:rsidRDefault="000266E5" w:rsidP="00EA770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</w:rPr>
            </w:pPr>
            <w:r w:rsidRPr="00086EBB">
              <w:rPr>
                <w:rFonts w:ascii="Times New Roman" w:eastAsia="等线" w:hAnsi="Times New Roman"/>
                <w:color w:val="000000"/>
                <w:kern w:val="0"/>
              </w:rPr>
              <w:t xml:space="preserve">0.04 </w:t>
            </w:r>
          </w:p>
        </w:tc>
      </w:tr>
    </w:tbl>
    <w:p w:rsidR="000266E5" w:rsidRDefault="000266E5">
      <w:pPr>
        <w:spacing w:line="480" w:lineRule="auto"/>
        <w:rPr>
          <w:rFonts w:ascii="Times New Roman" w:hAnsi="Times New Roman"/>
          <w:b/>
          <w:bCs/>
        </w:rPr>
      </w:pPr>
    </w:p>
    <w:sectPr w:rsidR="000266E5" w:rsidSect="000266E5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E3DF4" w:rsidRDefault="00EE3DF4" w:rsidP="004D29EE">
      <w:r>
        <w:separator/>
      </w:r>
    </w:p>
  </w:endnote>
  <w:endnote w:type="continuationSeparator" w:id="0">
    <w:p w:rsidR="00EE3DF4" w:rsidRDefault="00EE3DF4" w:rsidP="004D29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NewRomanPSMT">
    <w:altName w:val="Times New Roman"/>
    <w:charset w:val="00"/>
    <w:family w:val="auto"/>
    <w:pitch w:val="default"/>
    <w:sig w:usb0="00000000" w:usb1="00000000" w:usb2="00000009" w:usb3="00000000" w:csb0="400001FF" w:csb1="FFFF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E3DF4" w:rsidRDefault="00EE3DF4" w:rsidP="004D29EE">
      <w:r>
        <w:separator/>
      </w:r>
    </w:p>
  </w:footnote>
  <w:footnote w:type="continuationSeparator" w:id="0">
    <w:p w:rsidR="00EE3DF4" w:rsidRDefault="00EE3DF4" w:rsidP="004D29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GM5MjJhZDY0NGU5YzUzOWU2ZTUyNDc0MWFmYzQzYTkifQ=="/>
  </w:docVars>
  <w:rsids>
    <w:rsidRoot w:val="00013511"/>
    <w:rsid w:val="000014DC"/>
    <w:rsid w:val="00001ECC"/>
    <w:rsid w:val="00003774"/>
    <w:rsid w:val="000037FF"/>
    <w:rsid w:val="000039B4"/>
    <w:rsid w:val="000059F2"/>
    <w:rsid w:val="00005DC3"/>
    <w:rsid w:val="00006C4D"/>
    <w:rsid w:val="000072D2"/>
    <w:rsid w:val="000106A0"/>
    <w:rsid w:val="00010F7D"/>
    <w:rsid w:val="00011DCB"/>
    <w:rsid w:val="00012046"/>
    <w:rsid w:val="00013511"/>
    <w:rsid w:val="000137A0"/>
    <w:rsid w:val="00014006"/>
    <w:rsid w:val="00014D2B"/>
    <w:rsid w:val="00014EA8"/>
    <w:rsid w:val="000157E6"/>
    <w:rsid w:val="00016309"/>
    <w:rsid w:val="00017050"/>
    <w:rsid w:val="000203E9"/>
    <w:rsid w:val="00021F9A"/>
    <w:rsid w:val="00023E4E"/>
    <w:rsid w:val="000255D9"/>
    <w:rsid w:val="000266E5"/>
    <w:rsid w:val="0002697F"/>
    <w:rsid w:val="00027AD2"/>
    <w:rsid w:val="0003142C"/>
    <w:rsid w:val="00031B48"/>
    <w:rsid w:val="00031F60"/>
    <w:rsid w:val="00032AF4"/>
    <w:rsid w:val="000335F0"/>
    <w:rsid w:val="00033A14"/>
    <w:rsid w:val="00034685"/>
    <w:rsid w:val="00034F9D"/>
    <w:rsid w:val="000352D0"/>
    <w:rsid w:val="000370FE"/>
    <w:rsid w:val="00037C01"/>
    <w:rsid w:val="000405C1"/>
    <w:rsid w:val="0004088E"/>
    <w:rsid w:val="00040D9D"/>
    <w:rsid w:val="00041808"/>
    <w:rsid w:val="00045632"/>
    <w:rsid w:val="00046381"/>
    <w:rsid w:val="00046C95"/>
    <w:rsid w:val="00051357"/>
    <w:rsid w:val="0005179A"/>
    <w:rsid w:val="00052ABA"/>
    <w:rsid w:val="00052DB4"/>
    <w:rsid w:val="00053765"/>
    <w:rsid w:val="0005426D"/>
    <w:rsid w:val="00060B90"/>
    <w:rsid w:val="00060EC5"/>
    <w:rsid w:val="00061C15"/>
    <w:rsid w:val="000620B7"/>
    <w:rsid w:val="00064225"/>
    <w:rsid w:val="00064F54"/>
    <w:rsid w:val="000652AA"/>
    <w:rsid w:val="000667D6"/>
    <w:rsid w:val="0006751B"/>
    <w:rsid w:val="000704EF"/>
    <w:rsid w:val="00073A1C"/>
    <w:rsid w:val="00073A7F"/>
    <w:rsid w:val="00073D14"/>
    <w:rsid w:val="00073FCB"/>
    <w:rsid w:val="00075747"/>
    <w:rsid w:val="00075C6E"/>
    <w:rsid w:val="00076E10"/>
    <w:rsid w:val="000805C8"/>
    <w:rsid w:val="00081A03"/>
    <w:rsid w:val="00082DF8"/>
    <w:rsid w:val="00082F09"/>
    <w:rsid w:val="000847F4"/>
    <w:rsid w:val="00086437"/>
    <w:rsid w:val="00086EBB"/>
    <w:rsid w:val="0008707C"/>
    <w:rsid w:val="0008781C"/>
    <w:rsid w:val="00091BDE"/>
    <w:rsid w:val="00091E9E"/>
    <w:rsid w:val="00093243"/>
    <w:rsid w:val="0009365A"/>
    <w:rsid w:val="00093E7B"/>
    <w:rsid w:val="000954BB"/>
    <w:rsid w:val="00095D13"/>
    <w:rsid w:val="000961F6"/>
    <w:rsid w:val="0009713C"/>
    <w:rsid w:val="00097DCA"/>
    <w:rsid w:val="000A03DD"/>
    <w:rsid w:val="000A0E0A"/>
    <w:rsid w:val="000A0FD2"/>
    <w:rsid w:val="000A221B"/>
    <w:rsid w:val="000A3ADF"/>
    <w:rsid w:val="000A3BD8"/>
    <w:rsid w:val="000A5A09"/>
    <w:rsid w:val="000A67FD"/>
    <w:rsid w:val="000A6B09"/>
    <w:rsid w:val="000A7BA6"/>
    <w:rsid w:val="000B0597"/>
    <w:rsid w:val="000B2056"/>
    <w:rsid w:val="000B29B4"/>
    <w:rsid w:val="000B330A"/>
    <w:rsid w:val="000B393E"/>
    <w:rsid w:val="000B39CB"/>
    <w:rsid w:val="000B624E"/>
    <w:rsid w:val="000B6827"/>
    <w:rsid w:val="000B7448"/>
    <w:rsid w:val="000C10B4"/>
    <w:rsid w:val="000C1E3C"/>
    <w:rsid w:val="000C3813"/>
    <w:rsid w:val="000C4D08"/>
    <w:rsid w:val="000C5182"/>
    <w:rsid w:val="000C7451"/>
    <w:rsid w:val="000D2979"/>
    <w:rsid w:val="000D415C"/>
    <w:rsid w:val="000D4D80"/>
    <w:rsid w:val="000D50BD"/>
    <w:rsid w:val="000D73A0"/>
    <w:rsid w:val="000D7990"/>
    <w:rsid w:val="000E160E"/>
    <w:rsid w:val="000E17EF"/>
    <w:rsid w:val="000E193A"/>
    <w:rsid w:val="000E4435"/>
    <w:rsid w:val="000E4D52"/>
    <w:rsid w:val="000E58F6"/>
    <w:rsid w:val="000E61D4"/>
    <w:rsid w:val="000E6568"/>
    <w:rsid w:val="000E6821"/>
    <w:rsid w:val="000E7D87"/>
    <w:rsid w:val="000F04EF"/>
    <w:rsid w:val="000F2F8A"/>
    <w:rsid w:val="000F4659"/>
    <w:rsid w:val="000F584C"/>
    <w:rsid w:val="000F5F43"/>
    <w:rsid w:val="000F61F6"/>
    <w:rsid w:val="001005E1"/>
    <w:rsid w:val="00100BDD"/>
    <w:rsid w:val="00102008"/>
    <w:rsid w:val="00102141"/>
    <w:rsid w:val="0010244B"/>
    <w:rsid w:val="00102B48"/>
    <w:rsid w:val="00104372"/>
    <w:rsid w:val="001051B0"/>
    <w:rsid w:val="00105C75"/>
    <w:rsid w:val="00106DB2"/>
    <w:rsid w:val="00107715"/>
    <w:rsid w:val="00107FEC"/>
    <w:rsid w:val="0011128D"/>
    <w:rsid w:val="001119BE"/>
    <w:rsid w:val="00111B4C"/>
    <w:rsid w:val="00113045"/>
    <w:rsid w:val="00113B81"/>
    <w:rsid w:val="00114804"/>
    <w:rsid w:val="0011586D"/>
    <w:rsid w:val="001159E1"/>
    <w:rsid w:val="00115E26"/>
    <w:rsid w:val="00120725"/>
    <w:rsid w:val="0012101F"/>
    <w:rsid w:val="001229A7"/>
    <w:rsid w:val="00123FAB"/>
    <w:rsid w:val="00124033"/>
    <w:rsid w:val="00125D49"/>
    <w:rsid w:val="00126020"/>
    <w:rsid w:val="00126349"/>
    <w:rsid w:val="0012651E"/>
    <w:rsid w:val="001268E1"/>
    <w:rsid w:val="00127B05"/>
    <w:rsid w:val="00130699"/>
    <w:rsid w:val="00131CD0"/>
    <w:rsid w:val="00133891"/>
    <w:rsid w:val="001352B6"/>
    <w:rsid w:val="001357AD"/>
    <w:rsid w:val="00141819"/>
    <w:rsid w:val="00141A75"/>
    <w:rsid w:val="001434A2"/>
    <w:rsid w:val="00143AE1"/>
    <w:rsid w:val="001443D9"/>
    <w:rsid w:val="001473A0"/>
    <w:rsid w:val="0014750B"/>
    <w:rsid w:val="00150BB5"/>
    <w:rsid w:val="00151647"/>
    <w:rsid w:val="00153AA6"/>
    <w:rsid w:val="001602F7"/>
    <w:rsid w:val="0016190C"/>
    <w:rsid w:val="00161C43"/>
    <w:rsid w:val="00161F6A"/>
    <w:rsid w:val="00164E38"/>
    <w:rsid w:val="00165E91"/>
    <w:rsid w:val="00166007"/>
    <w:rsid w:val="0016629A"/>
    <w:rsid w:val="00167989"/>
    <w:rsid w:val="0017079A"/>
    <w:rsid w:val="00170A83"/>
    <w:rsid w:val="00170A84"/>
    <w:rsid w:val="0017707F"/>
    <w:rsid w:val="0018100E"/>
    <w:rsid w:val="001830E2"/>
    <w:rsid w:val="00183BEA"/>
    <w:rsid w:val="001842AD"/>
    <w:rsid w:val="00184E3A"/>
    <w:rsid w:val="00186202"/>
    <w:rsid w:val="0018653C"/>
    <w:rsid w:val="00186F96"/>
    <w:rsid w:val="001900D7"/>
    <w:rsid w:val="00190611"/>
    <w:rsid w:val="001908F0"/>
    <w:rsid w:val="00190988"/>
    <w:rsid w:val="00190C96"/>
    <w:rsid w:val="00192906"/>
    <w:rsid w:val="00193C43"/>
    <w:rsid w:val="00194704"/>
    <w:rsid w:val="00194CBB"/>
    <w:rsid w:val="001955B2"/>
    <w:rsid w:val="0019590F"/>
    <w:rsid w:val="00195B75"/>
    <w:rsid w:val="001960CB"/>
    <w:rsid w:val="00196364"/>
    <w:rsid w:val="00196F34"/>
    <w:rsid w:val="001976C2"/>
    <w:rsid w:val="001A0B93"/>
    <w:rsid w:val="001A1A01"/>
    <w:rsid w:val="001A2306"/>
    <w:rsid w:val="001A30BC"/>
    <w:rsid w:val="001A3C6E"/>
    <w:rsid w:val="001A40B9"/>
    <w:rsid w:val="001A463F"/>
    <w:rsid w:val="001A5DBD"/>
    <w:rsid w:val="001A7423"/>
    <w:rsid w:val="001A78DA"/>
    <w:rsid w:val="001B0480"/>
    <w:rsid w:val="001B0C11"/>
    <w:rsid w:val="001B1E83"/>
    <w:rsid w:val="001B21AC"/>
    <w:rsid w:val="001B27E7"/>
    <w:rsid w:val="001B3A89"/>
    <w:rsid w:val="001B5F20"/>
    <w:rsid w:val="001B652D"/>
    <w:rsid w:val="001C063C"/>
    <w:rsid w:val="001C34C2"/>
    <w:rsid w:val="001C3E92"/>
    <w:rsid w:val="001C435A"/>
    <w:rsid w:val="001C5C4E"/>
    <w:rsid w:val="001D016B"/>
    <w:rsid w:val="001D08D8"/>
    <w:rsid w:val="001D2638"/>
    <w:rsid w:val="001D527C"/>
    <w:rsid w:val="001D5E00"/>
    <w:rsid w:val="001D63AD"/>
    <w:rsid w:val="001E078D"/>
    <w:rsid w:val="001E1157"/>
    <w:rsid w:val="001E2A69"/>
    <w:rsid w:val="001E2DEB"/>
    <w:rsid w:val="001E2F5A"/>
    <w:rsid w:val="001E3E7A"/>
    <w:rsid w:val="001E451B"/>
    <w:rsid w:val="001E7225"/>
    <w:rsid w:val="001E75BA"/>
    <w:rsid w:val="001E7AF1"/>
    <w:rsid w:val="001F17CC"/>
    <w:rsid w:val="001F208C"/>
    <w:rsid w:val="001F4C5F"/>
    <w:rsid w:val="001F611F"/>
    <w:rsid w:val="001F69ED"/>
    <w:rsid w:val="0020060A"/>
    <w:rsid w:val="00200755"/>
    <w:rsid w:val="00200AB1"/>
    <w:rsid w:val="00200C91"/>
    <w:rsid w:val="00201F7E"/>
    <w:rsid w:val="002020A5"/>
    <w:rsid w:val="0020297B"/>
    <w:rsid w:val="00205ADE"/>
    <w:rsid w:val="00205EBE"/>
    <w:rsid w:val="0020625F"/>
    <w:rsid w:val="002065E0"/>
    <w:rsid w:val="00210367"/>
    <w:rsid w:val="002116CD"/>
    <w:rsid w:val="00216C3D"/>
    <w:rsid w:val="00216DC5"/>
    <w:rsid w:val="0022113B"/>
    <w:rsid w:val="0022219E"/>
    <w:rsid w:val="00222679"/>
    <w:rsid w:val="00223856"/>
    <w:rsid w:val="00223939"/>
    <w:rsid w:val="00224BA5"/>
    <w:rsid w:val="002258A1"/>
    <w:rsid w:val="0022670A"/>
    <w:rsid w:val="002278F2"/>
    <w:rsid w:val="00227B8F"/>
    <w:rsid w:val="00233FC4"/>
    <w:rsid w:val="00234B12"/>
    <w:rsid w:val="002353E2"/>
    <w:rsid w:val="00235C9C"/>
    <w:rsid w:val="00236D94"/>
    <w:rsid w:val="00237B6C"/>
    <w:rsid w:val="00241556"/>
    <w:rsid w:val="00243194"/>
    <w:rsid w:val="002436B5"/>
    <w:rsid w:val="0024393C"/>
    <w:rsid w:val="002451BE"/>
    <w:rsid w:val="002453D3"/>
    <w:rsid w:val="00245593"/>
    <w:rsid w:val="0024570A"/>
    <w:rsid w:val="00246037"/>
    <w:rsid w:val="00247678"/>
    <w:rsid w:val="002525EB"/>
    <w:rsid w:val="0025285D"/>
    <w:rsid w:val="00252CB4"/>
    <w:rsid w:val="00252CFD"/>
    <w:rsid w:val="00254039"/>
    <w:rsid w:val="00255951"/>
    <w:rsid w:val="00256BCF"/>
    <w:rsid w:val="00256FAB"/>
    <w:rsid w:val="00257439"/>
    <w:rsid w:val="00260259"/>
    <w:rsid w:val="00260755"/>
    <w:rsid w:val="00260A6C"/>
    <w:rsid w:val="002616F9"/>
    <w:rsid w:val="00261C29"/>
    <w:rsid w:val="00262F1B"/>
    <w:rsid w:val="00264571"/>
    <w:rsid w:val="00264DA5"/>
    <w:rsid w:val="002650F4"/>
    <w:rsid w:val="00266522"/>
    <w:rsid w:val="00266746"/>
    <w:rsid w:val="002670BD"/>
    <w:rsid w:val="00274DA8"/>
    <w:rsid w:val="00277C3A"/>
    <w:rsid w:val="002803AA"/>
    <w:rsid w:val="00280CA0"/>
    <w:rsid w:val="002824AE"/>
    <w:rsid w:val="00283203"/>
    <w:rsid w:val="002834F9"/>
    <w:rsid w:val="00284570"/>
    <w:rsid w:val="00284653"/>
    <w:rsid w:val="002847C9"/>
    <w:rsid w:val="002848B2"/>
    <w:rsid w:val="002849A1"/>
    <w:rsid w:val="0028583A"/>
    <w:rsid w:val="0029033F"/>
    <w:rsid w:val="0029118E"/>
    <w:rsid w:val="0029333B"/>
    <w:rsid w:val="002940E1"/>
    <w:rsid w:val="002943EB"/>
    <w:rsid w:val="00294E3A"/>
    <w:rsid w:val="0029584A"/>
    <w:rsid w:val="002A07C6"/>
    <w:rsid w:val="002A0CAA"/>
    <w:rsid w:val="002A0E1A"/>
    <w:rsid w:val="002A11D0"/>
    <w:rsid w:val="002A1CAC"/>
    <w:rsid w:val="002A2CB9"/>
    <w:rsid w:val="002A3C19"/>
    <w:rsid w:val="002A3C34"/>
    <w:rsid w:val="002A4431"/>
    <w:rsid w:val="002A4456"/>
    <w:rsid w:val="002A582D"/>
    <w:rsid w:val="002A6F5D"/>
    <w:rsid w:val="002B0943"/>
    <w:rsid w:val="002B1BB4"/>
    <w:rsid w:val="002B2B75"/>
    <w:rsid w:val="002B2FAC"/>
    <w:rsid w:val="002B30B0"/>
    <w:rsid w:val="002B3723"/>
    <w:rsid w:val="002C0EA5"/>
    <w:rsid w:val="002C4010"/>
    <w:rsid w:val="002C59D0"/>
    <w:rsid w:val="002C6301"/>
    <w:rsid w:val="002C7458"/>
    <w:rsid w:val="002C76F5"/>
    <w:rsid w:val="002D005A"/>
    <w:rsid w:val="002D1515"/>
    <w:rsid w:val="002D2F9F"/>
    <w:rsid w:val="002D32AF"/>
    <w:rsid w:val="002D36BE"/>
    <w:rsid w:val="002D3DDA"/>
    <w:rsid w:val="002D6C1B"/>
    <w:rsid w:val="002D7AE4"/>
    <w:rsid w:val="002E0357"/>
    <w:rsid w:val="002E088A"/>
    <w:rsid w:val="002E09ED"/>
    <w:rsid w:val="002E1637"/>
    <w:rsid w:val="002E17D0"/>
    <w:rsid w:val="002E1C57"/>
    <w:rsid w:val="002E200F"/>
    <w:rsid w:val="002E26B5"/>
    <w:rsid w:val="002E369E"/>
    <w:rsid w:val="002E4698"/>
    <w:rsid w:val="002F003C"/>
    <w:rsid w:val="002F08BF"/>
    <w:rsid w:val="002F0914"/>
    <w:rsid w:val="002F0E9E"/>
    <w:rsid w:val="002F1059"/>
    <w:rsid w:val="002F3877"/>
    <w:rsid w:val="002F5BD1"/>
    <w:rsid w:val="002F5F27"/>
    <w:rsid w:val="002F780A"/>
    <w:rsid w:val="003025C3"/>
    <w:rsid w:val="0030327F"/>
    <w:rsid w:val="00303E0A"/>
    <w:rsid w:val="00306D16"/>
    <w:rsid w:val="003073AA"/>
    <w:rsid w:val="00307DAB"/>
    <w:rsid w:val="003108F1"/>
    <w:rsid w:val="00311097"/>
    <w:rsid w:val="0031294B"/>
    <w:rsid w:val="00317753"/>
    <w:rsid w:val="00317F3D"/>
    <w:rsid w:val="00320159"/>
    <w:rsid w:val="00320924"/>
    <w:rsid w:val="00320925"/>
    <w:rsid w:val="00321407"/>
    <w:rsid w:val="00322633"/>
    <w:rsid w:val="0032386D"/>
    <w:rsid w:val="00323901"/>
    <w:rsid w:val="003249A4"/>
    <w:rsid w:val="00326A4B"/>
    <w:rsid w:val="00327695"/>
    <w:rsid w:val="00327CAA"/>
    <w:rsid w:val="0033152C"/>
    <w:rsid w:val="00333352"/>
    <w:rsid w:val="00333597"/>
    <w:rsid w:val="00335254"/>
    <w:rsid w:val="00335D8E"/>
    <w:rsid w:val="00335E78"/>
    <w:rsid w:val="003360E0"/>
    <w:rsid w:val="00336906"/>
    <w:rsid w:val="0034011E"/>
    <w:rsid w:val="00340BBA"/>
    <w:rsid w:val="00341782"/>
    <w:rsid w:val="00343E70"/>
    <w:rsid w:val="00344F7A"/>
    <w:rsid w:val="0034545D"/>
    <w:rsid w:val="00346034"/>
    <w:rsid w:val="00346FCE"/>
    <w:rsid w:val="00347725"/>
    <w:rsid w:val="00347DD1"/>
    <w:rsid w:val="003509DD"/>
    <w:rsid w:val="00351B9B"/>
    <w:rsid w:val="00353388"/>
    <w:rsid w:val="00353F9F"/>
    <w:rsid w:val="00355558"/>
    <w:rsid w:val="00355C73"/>
    <w:rsid w:val="0036035F"/>
    <w:rsid w:val="0036303B"/>
    <w:rsid w:val="003648E5"/>
    <w:rsid w:val="00364970"/>
    <w:rsid w:val="003659EF"/>
    <w:rsid w:val="003669F1"/>
    <w:rsid w:val="003702F2"/>
    <w:rsid w:val="00370E56"/>
    <w:rsid w:val="00371831"/>
    <w:rsid w:val="00374095"/>
    <w:rsid w:val="00374673"/>
    <w:rsid w:val="00375419"/>
    <w:rsid w:val="003761B1"/>
    <w:rsid w:val="003800AA"/>
    <w:rsid w:val="00380B6E"/>
    <w:rsid w:val="00381A25"/>
    <w:rsid w:val="0038314D"/>
    <w:rsid w:val="0038318F"/>
    <w:rsid w:val="003833C0"/>
    <w:rsid w:val="003848F1"/>
    <w:rsid w:val="003873C2"/>
    <w:rsid w:val="00390D15"/>
    <w:rsid w:val="0039177C"/>
    <w:rsid w:val="00391E87"/>
    <w:rsid w:val="0039319F"/>
    <w:rsid w:val="00393970"/>
    <w:rsid w:val="003A0487"/>
    <w:rsid w:val="003A204A"/>
    <w:rsid w:val="003A41A4"/>
    <w:rsid w:val="003A41F8"/>
    <w:rsid w:val="003A5208"/>
    <w:rsid w:val="003A5B32"/>
    <w:rsid w:val="003A6677"/>
    <w:rsid w:val="003B0822"/>
    <w:rsid w:val="003B0CEC"/>
    <w:rsid w:val="003B4397"/>
    <w:rsid w:val="003B4936"/>
    <w:rsid w:val="003B523E"/>
    <w:rsid w:val="003B58D9"/>
    <w:rsid w:val="003B6740"/>
    <w:rsid w:val="003B7367"/>
    <w:rsid w:val="003B74C9"/>
    <w:rsid w:val="003B7D82"/>
    <w:rsid w:val="003C01BD"/>
    <w:rsid w:val="003C0740"/>
    <w:rsid w:val="003C0E54"/>
    <w:rsid w:val="003C1183"/>
    <w:rsid w:val="003C1D1C"/>
    <w:rsid w:val="003C1D43"/>
    <w:rsid w:val="003C24F8"/>
    <w:rsid w:val="003C2873"/>
    <w:rsid w:val="003C482E"/>
    <w:rsid w:val="003C6096"/>
    <w:rsid w:val="003C7ACD"/>
    <w:rsid w:val="003D1C15"/>
    <w:rsid w:val="003D24DE"/>
    <w:rsid w:val="003D330C"/>
    <w:rsid w:val="003D3946"/>
    <w:rsid w:val="003D3DCF"/>
    <w:rsid w:val="003D412B"/>
    <w:rsid w:val="003D45ED"/>
    <w:rsid w:val="003E0270"/>
    <w:rsid w:val="003E2E08"/>
    <w:rsid w:val="003E449F"/>
    <w:rsid w:val="003E4D1A"/>
    <w:rsid w:val="003E5E6B"/>
    <w:rsid w:val="003E6A97"/>
    <w:rsid w:val="003E7BF7"/>
    <w:rsid w:val="003F2C47"/>
    <w:rsid w:val="003F34CB"/>
    <w:rsid w:val="003F40AE"/>
    <w:rsid w:val="003F5129"/>
    <w:rsid w:val="003F6721"/>
    <w:rsid w:val="0040066E"/>
    <w:rsid w:val="00400D09"/>
    <w:rsid w:val="004013FA"/>
    <w:rsid w:val="00401410"/>
    <w:rsid w:val="00401C1A"/>
    <w:rsid w:val="00402902"/>
    <w:rsid w:val="004034BF"/>
    <w:rsid w:val="00405907"/>
    <w:rsid w:val="00405F7B"/>
    <w:rsid w:val="004063A8"/>
    <w:rsid w:val="00407625"/>
    <w:rsid w:val="00407DF4"/>
    <w:rsid w:val="00410309"/>
    <w:rsid w:val="004136FF"/>
    <w:rsid w:val="00416106"/>
    <w:rsid w:val="00416492"/>
    <w:rsid w:val="004169E8"/>
    <w:rsid w:val="00417399"/>
    <w:rsid w:val="00417470"/>
    <w:rsid w:val="00420554"/>
    <w:rsid w:val="00421867"/>
    <w:rsid w:val="0042214C"/>
    <w:rsid w:val="00422579"/>
    <w:rsid w:val="004237D6"/>
    <w:rsid w:val="00423C55"/>
    <w:rsid w:val="004250F4"/>
    <w:rsid w:val="0042604E"/>
    <w:rsid w:val="0042668B"/>
    <w:rsid w:val="004321DF"/>
    <w:rsid w:val="00432C2F"/>
    <w:rsid w:val="00433540"/>
    <w:rsid w:val="004357BA"/>
    <w:rsid w:val="004401E1"/>
    <w:rsid w:val="00441BFA"/>
    <w:rsid w:val="004420B1"/>
    <w:rsid w:val="00444324"/>
    <w:rsid w:val="004504EE"/>
    <w:rsid w:val="0045189D"/>
    <w:rsid w:val="00451F07"/>
    <w:rsid w:val="00451FFC"/>
    <w:rsid w:val="00454780"/>
    <w:rsid w:val="004558EF"/>
    <w:rsid w:val="004567F5"/>
    <w:rsid w:val="00456D2A"/>
    <w:rsid w:val="00457137"/>
    <w:rsid w:val="00457294"/>
    <w:rsid w:val="00457F94"/>
    <w:rsid w:val="00465C7E"/>
    <w:rsid w:val="00466584"/>
    <w:rsid w:val="0046791F"/>
    <w:rsid w:val="00471423"/>
    <w:rsid w:val="00471E79"/>
    <w:rsid w:val="00472417"/>
    <w:rsid w:val="004725FF"/>
    <w:rsid w:val="0047273E"/>
    <w:rsid w:val="00474A96"/>
    <w:rsid w:val="00476664"/>
    <w:rsid w:val="00476F71"/>
    <w:rsid w:val="0047787D"/>
    <w:rsid w:val="00477BA3"/>
    <w:rsid w:val="00480C16"/>
    <w:rsid w:val="004817F0"/>
    <w:rsid w:val="00481F23"/>
    <w:rsid w:val="00482A8D"/>
    <w:rsid w:val="0048346C"/>
    <w:rsid w:val="0048350B"/>
    <w:rsid w:val="00483B4D"/>
    <w:rsid w:val="00487101"/>
    <w:rsid w:val="00490C54"/>
    <w:rsid w:val="004917B6"/>
    <w:rsid w:val="004923D7"/>
    <w:rsid w:val="004925AB"/>
    <w:rsid w:val="004935B4"/>
    <w:rsid w:val="004954C9"/>
    <w:rsid w:val="004964DA"/>
    <w:rsid w:val="00497B97"/>
    <w:rsid w:val="004A0BCF"/>
    <w:rsid w:val="004A1077"/>
    <w:rsid w:val="004A11BE"/>
    <w:rsid w:val="004A1BD7"/>
    <w:rsid w:val="004A2371"/>
    <w:rsid w:val="004A34D1"/>
    <w:rsid w:val="004A36D9"/>
    <w:rsid w:val="004A3FC4"/>
    <w:rsid w:val="004A4290"/>
    <w:rsid w:val="004A439C"/>
    <w:rsid w:val="004B00E7"/>
    <w:rsid w:val="004B0721"/>
    <w:rsid w:val="004B1EFB"/>
    <w:rsid w:val="004B294C"/>
    <w:rsid w:val="004B2D32"/>
    <w:rsid w:val="004B352C"/>
    <w:rsid w:val="004B3744"/>
    <w:rsid w:val="004B38D1"/>
    <w:rsid w:val="004B448F"/>
    <w:rsid w:val="004B538F"/>
    <w:rsid w:val="004B5D23"/>
    <w:rsid w:val="004B67AD"/>
    <w:rsid w:val="004C0FB1"/>
    <w:rsid w:val="004C37B9"/>
    <w:rsid w:val="004C49CB"/>
    <w:rsid w:val="004C6A42"/>
    <w:rsid w:val="004C7BF1"/>
    <w:rsid w:val="004D0C1B"/>
    <w:rsid w:val="004D0E2A"/>
    <w:rsid w:val="004D21BB"/>
    <w:rsid w:val="004D29EE"/>
    <w:rsid w:val="004D391F"/>
    <w:rsid w:val="004D452C"/>
    <w:rsid w:val="004D57EF"/>
    <w:rsid w:val="004D5EA7"/>
    <w:rsid w:val="004D6348"/>
    <w:rsid w:val="004D7E93"/>
    <w:rsid w:val="004E019A"/>
    <w:rsid w:val="004E050D"/>
    <w:rsid w:val="004E0E1A"/>
    <w:rsid w:val="004E0F38"/>
    <w:rsid w:val="004E109C"/>
    <w:rsid w:val="004E376B"/>
    <w:rsid w:val="004E459B"/>
    <w:rsid w:val="004E569B"/>
    <w:rsid w:val="004E5A8D"/>
    <w:rsid w:val="004E5D7D"/>
    <w:rsid w:val="004E6004"/>
    <w:rsid w:val="004E61D2"/>
    <w:rsid w:val="004F0019"/>
    <w:rsid w:val="004F1FA3"/>
    <w:rsid w:val="004F4115"/>
    <w:rsid w:val="004F5283"/>
    <w:rsid w:val="004F5FCD"/>
    <w:rsid w:val="004F6F7E"/>
    <w:rsid w:val="00500E92"/>
    <w:rsid w:val="00501C29"/>
    <w:rsid w:val="00502220"/>
    <w:rsid w:val="00506125"/>
    <w:rsid w:val="00507B57"/>
    <w:rsid w:val="00507BA7"/>
    <w:rsid w:val="005105A4"/>
    <w:rsid w:val="005109EE"/>
    <w:rsid w:val="00510BAB"/>
    <w:rsid w:val="00512E27"/>
    <w:rsid w:val="00513381"/>
    <w:rsid w:val="0051449A"/>
    <w:rsid w:val="005155F3"/>
    <w:rsid w:val="00517400"/>
    <w:rsid w:val="005205F7"/>
    <w:rsid w:val="0052140E"/>
    <w:rsid w:val="00522DAE"/>
    <w:rsid w:val="005242BF"/>
    <w:rsid w:val="005249D3"/>
    <w:rsid w:val="005252E1"/>
    <w:rsid w:val="0052549A"/>
    <w:rsid w:val="00526974"/>
    <w:rsid w:val="0052788A"/>
    <w:rsid w:val="00531CA6"/>
    <w:rsid w:val="00532B02"/>
    <w:rsid w:val="0053418B"/>
    <w:rsid w:val="0053550D"/>
    <w:rsid w:val="00536082"/>
    <w:rsid w:val="0053668B"/>
    <w:rsid w:val="005366AA"/>
    <w:rsid w:val="00536B80"/>
    <w:rsid w:val="00536F7F"/>
    <w:rsid w:val="005371DC"/>
    <w:rsid w:val="0053758A"/>
    <w:rsid w:val="00537C5B"/>
    <w:rsid w:val="005400A6"/>
    <w:rsid w:val="00540EE5"/>
    <w:rsid w:val="005433CB"/>
    <w:rsid w:val="00543A12"/>
    <w:rsid w:val="00544B30"/>
    <w:rsid w:val="00544DBC"/>
    <w:rsid w:val="00545943"/>
    <w:rsid w:val="00546591"/>
    <w:rsid w:val="00547B5A"/>
    <w:rsid w:val="00550375"/>
    <w:rsid w:val="00550C24"/>
    <w:rsid w:val="00550F5D"/>
    <w:rsid w:val="00551165"/>
    <w:rsid w:val="00551384"/>
    <w:rsid w:val="00551CA1"/>
    <w:rsid w:val="00551CF0"/>
    <w:rsid w:val="00551E9B"/>
    <w:rsid w:val="00551F9E"/>
    <w:rsid w:val="005529BB"/>
    <w:rsid w:val="00552D33"/>
    <w:rsid w:val="00552F5E"/>
    <w:rsid w:val="00554292"/>
    <w:rsid w:val="005546A4"/>
    <w:rsid w:val="005550B0"/>
    <w:rsid w:val="00557EE4"/>
    <w:rsid w:val="00562761"/>
    <w:rsid w:val="00565345"/>
    <w:rsid w:val="005657D5"/>
    <w:rsid w:val="005659C7"/>
    <w:rsid w:val="00566E85"/>
    <w:rsid w:val="0056728B"/>
    <w:rsid w:val="00567EFC"/>
    <w:rsid w:val="00570291"/>
    <w:rsid w:val="00573365"/>
    <w:rsid w:val="005742A1"/>
    <w:rsid w:val="00574AFE"/>
    <w:rsid w:val="005763A0"/>
    <w:rsid w:val="005777D2"/>
    <w:rsid w:val="00577C22"/>
    <w:rsid w:val="00581C68"/>
    <w:rsid w:val="00582582"/>
    <w:rsid w:val="00582834"/>
    <w:rsid w:val="00582C69"/>
    <w:rsid w:val="005839AF"/>
    <w:rsid w:val="0058435D"/>
    <w:rsid w:val="00584501"/>
    <w:rsid w:val="0058528B"/>
    <w:rsid w:val="00586DB5"/>
    <w:rsid w:val="0059685C"/>
    <w:rsid w:val="005974B4"/>
    <w:rsid w:val="0059799C"/>
    <w:rsid w:val="005A279E"/>
    <w:rsid w:val="005A4519"/>
    <w:rsid w:val="005A4DE8"/>
    <w:rsid w:val="005A57B7"/>
    <w:rsid w:val="005B0CBD"/>
    <w:rsid w:val="005B10D1"/>
    <w:rsid w:val="005B2021"/>
    <w:rsid w:val="005B3E14"/>
    <w:rsid w:val="005B6D9B"/>
    <w:rsid w:val="005B6EBE"/>
    <w:rsid w:val="005C0685"/>
    <w:rsid w:val="005C161C"/>
    <w:rsid w:val="005C1C2F"/>
    <w:rsid w:val="005C61D4"/>
    <w:rsid w:val="005C7377"/>
    <w:rsid w:val="005D21A9"/>
    <w:rsid w:val="005D244B"/>
    <w:rsid w:val="005D24DA"/>
    <w:rsid w:val="005D2BAA"/>
    <w:rsid w:val="005D35DB"/>
    <w:rsid w:val="005D5324"/>
    <w:rsid w:val="005D5C84"/>
    <w:rsid w:val="005D6147"/>
    <w:rsid w:val="005D640B"/>
    <w:rsid w:val="005D6AE3"/>
    <w:rsid w:val="005E0A0F"/>
    <w:rsid w:val="005E1409"/>
    <w:rsid w:val="005E1FBD"/>
    <w:rsid w:val="005E2E41"/>
    <w:rsid w:val="005E45C7"/>
    <w:rsid w:val="005E46F9"/>
    <w:rsid w:val="005E4C16"/>
    <w:rsid w:val="005E4DBF"/>
    <w:rsid w:val="005E5891"/>
    <w:rsid w:val="005E6F0F"/>
    <w:rsid w:val="005F35A1"/>
    <w:rsid w:val="005F55BC"/>
    <w:rsid w:val="005F6873"/>
    <w:rsid w:val="005F6BC8"/>
    <w:rsid w:val="005F76A9"/>
    <w:rsid w:val="005F7EAC"/>
    <w:rsid w:val="006006CF"/>
    <w:rsid w:val="006006D8"/>
    <w:rsid w:val="0060220F"/>
    <w:rsid w:val="006027C6"/>
    <w:rsid w:val="00602E85"/>
    <w:rsid w:val="0060545E"/>
    <w:rsid w:val="006067AF"/>
    <w:rsid w:val="00607338"/>
    <w:rsid w:val="00607A7F"/>
    <w:rsid w:val="00607C78"/>
    <w:rsid w:val="00610D92"/>
    <w:rsid w:val="00611434"/>
    <w:rsid w:val="006116A5"/>
    <w:rsid w:val="006118E4"/>
    <w:rsid w:val="006122DA"/>
    <w:rsid w:val="00612755"/>
    <w:rsid w:val="00613843"/>
    <w:rsid w:val="00613975"/>
    <w:rsid w:val="00617B97"/>
    <w:rsid w:val="00617B9B"/>
    <w:rsid w:val="00620A3C"/>
    <w:rsid w:val="006217F9"/>
    <w:rsid w:val="00621E43"/>
    <w:rsid w:val="006225F3"/>
    <w:rsid w:val="00625F7F"/>
    <w:rsid w:val="0062669E"/>
    <w:rsid w:val="00626F6E"/>
    <w:rsid w:val="00630101"/>
    <w:rsid w:val="0063069C"/>
    <w:rsid w:val="00631014"/>
    <w:rsid w:val="006315A7"/>
    <w:rsid w:val="0063212D"/>
    <w:rsid w:val="00632202"/>
    <w:rsid w:val="0063328B"/>
    <w:rsid w:val="006348EA"/>
    <w:rsid w:val="00635567"/>
    <w:rsid w:val="00635841"/>
    <w:rsid w:val="00637228"/>
    <w:rsid w:val="006372F5"/>
    <w:rsid w:val="00637584"/>
    <w:rsid w:val="006401F1"/>
    <w:rsid w:val="00641824"/>
    <w:rsid w:val="0064271D"/>
    <w:rsid w:val="006435FE"/>
    <w:rsid w:val="00644775"/>
    <w:rsid w:val="006449A9"/>
    <w:rsid w:val="00644DEE"/>
    <w:rsid w:val="006465E8"/>
    <w:rsid w:val="00646D7A"/>
    <w:rsid w:val="006471DB"/>
    <w:rsid w:val="00647DBE"/>
    <w:rsid w:val="0065098D"/>
    <w:rsid w:val="00650EF6"/>
    <w:rsid w:val="0065123D"/>
    <w:rsid w:val="00651C11"/>
    <w:rsid w:val="00651CA0"/>
    <w:rsid w:val="00652CD6"/>
    <w:rsid w:val="00655395"/>
    <w:rsid w:val="006564D5"/>
    <w:rsid w:val="00656E6E"/>
    <w:rsid w:val="00657EFC"/>
    <w:rsid w:val="00660D2F"/>
    <w:rsid w:val="00660D87"/>
    <w:rsid w:val="00662F90"/>
    <w:rsid w:val="006659F1"/>
    <w:rsid w:val="006708A9"/>
    <w:rsid w:val="00670F87"/>
    <w:rsid w:val="006711DA"/>
    <w:rsid w:val="0067162E"/>
    <w:rsid w:val="00673CCF"/>
    <w:rsid w:val="00673F4F"/>
    <w:rsid w:val="0067530B"/>
    <w:rsid w:val="00675C6D"/>
    <w:rsid w:val="00675E1C"/>
    <w:rsid w:val="0067636D"/>
    <w:rsid w:val="00677D8F"/>
    <w:rsid w:val="00680746"/>
    <w:rsid w:val="006839ED"/>
    <w:rsid w:val="00683F3F"/>
    <w:rsid w:val="00685E3D"/>
    <w:rsid w:val="00685FDC"/>
    <w:rsid w:val="00686AE9"/>
    <w:rsid w:val="006870FF"/>
    <w:rsid w:val="006874BD"/>
    <w:rsid w:val="00687B8F"/>
    <w:rsid w:val="0069160B"/>
    <w:rsid w:val="00691A4E"/>
    <w:rsid w:val="00691CA1"/>
    <w:rsid w:val="00692425"/>
    <w:rsid w:val="00696298"/>
    <w:rsid w:val="006A16EF"/>
    <w:rsid w:val="006A1A9D"/>
    <w:rsid w:val="006A6BFB"/>
    <w:rsid w:val="006A6D96"/>
    <w:rsid w:val="006A7066"/>
    <w:rsid w:val="006B1106"/>
    <w:rsid w:val="006B1400"/>
    <w:rsid w:val="006B317F"/>
    <w:rsid w:val="006B4618"/>
    <w:rsid w:val="006B580D"/>
    <w:rsid w:val="006B65CD"/>
    <w:rsid w:val="006C19A3"/>
    <w:rsid w:val="006C2455"/>
    <w:rsid w:val="006C5DE6"/>
    <w:rsid w:val="006C65C9"/>
    <w:rsid w:val="006C6FE8"/>
    <w:rsid w:val="006C7464"/>
    <w:rsid w:val="006D1A02"/>
    <w:rsid w:val="006D3C15"/>
    <w:rsid w:val="006D507C"/>
    <w:rsid w:val="006D5AA6"/>
    <w:rsid w:val="006D661E"/>
    <w:rsid w:val="006D6C87"/>
    <w:rsid w:val="006E0A93"/>
    <w:rsid w:val="006E4B94"/>
    <w:rsid w:val="006E7DAA"/>
    <w:rsid w:val="006F1C3C"/>
    <w:rsid w:val="006F24EF"/>
    <w:rsid w:val="006F474D"/>
    <w:rsid w:val="006F4C5C"/>
    <w:rsid w:val="006F632E"/>
    <w:rsid w:val="006F77B4"/>
    <w:rsid w:val="006F79C3"/>
    <w:rsid w:val="006F7A4A"/>
    <w:rsid w:val="00700057"/>
    <w:rsid w:val="00702E33"/>
    <w:rsid w:val="00706855"/>
    <w:rsid w:val="00707694"/>
    <w:rsid w:val="00710A3D"/>
    <w:rsid w:val="00711152"/>
    <w:rsid w:val="00711570"/>
    <w:rsid w:val="00713931"/>
    <w:rsid w:val="007143C5"/>
    <w:rsid w:val="00714ABC"/>
    <w:rsid w:val="0071579B"/>
    <w:rsid w:val="00715E53"/>
    <w:rsid w:val="007169F4"/>
    <w:rsid w:val="007215A4"/>
    <w:rsid w:val="00721F8A"/>
    <w:rsid w:val="00722665"/>
    <w:rsid w:val="0072360D"/>
    <w:rsid w:val="0072450F"/>
    <w:rsid w:val="00724A34"/>
    <w:rsid w:val="00725C72"/>
    <w:rsid w:val="0073031D"/>
    <w:rsid w:val="007310BD"/>
    <w:rsid w:val="00731762"/>
    <w:rsid w:val="007318E4"/>
    <w:rsid w:val="00731A78"/>
    <w:rsid w:val="00732768"/>
    <w:rsid w:val="00733C28"/>
    <w:rsid w:val="00735469"/>
    <w:rsid w:val="00735E88"/>
    <w:rsid w:val="00736DC1"/>
    <w:rsid w:val="00736FDE"/>
    <w:rsid w:val="00737338"/>
    <w:rsid w:val="00740340"/>
    <w:rsid w:val="00740DDB"/>
    <w:rsid w:val="00744183"/>
    <w:rsid w:val="007463A9"/>
    <w:rsid w:val="00746A6F"/>
    <w:rsid w:val="00746D00"/>
    <w:rsid w:val="0074751E"/>
    <w:rsid w:val="0074781F"/>
    <w:rsid w:val="00750050"/>
    <w:rsid w:val="0075304B"/>
    <w:rsid w:val="00754781"/>
    <w:rsid w:val="0075544A"/>
    <w:rsid w:val="007571F5"/>
    <w:rsid w:val="00760120"/>
    <w:rsid w:val="00760AD3"/>
    <w:rsid w:val="0076104E"/>
    <w:rsid w:val="00761366"/>
    <w:rsid w:val="00761422"/>
    <w:rsid w:val="00763AB1"/>
    <w:rsid w:val="00765302"/>
    <w:rsid w:val="00765B2A"/>
    <w:rsid w:val="007662E1"/>
    <w:rsid w:val="00767EF5"/>
    <w:rsid w:val="00770E00"/>
    <w:rsid w:val="00771587"/>
    <w:rsid w:val="0077372A"/>
    <w:rsid w:val="00773BE2"/>
    <w:rsid w:val="00773C05"/>
    <w:rsid w:val="0077593F"/>
    <w:rsid w:val="007852B0"/>
    <w:rsid w:val="00786B0E"/>
    <w:rsid w:val="007870E2"/>
    <w:rsid w:val="00787455"/>
    <w:rsid w:val="00787897"/>
    <w:rsid w:val="00791011"/>
    <w:rsid w:val="007911AD"/>
    <w:rsid w:val="007943D2"/>
    <w:rsid w:val="00795410"/>
    <w:rsid w:val="00796813"/>
    <w:rsid w:val="00796A59"/>
    <w:rsid w:val="007A2872"/>
    <w:rsid w:val="007A2CF3"/>
    <w:rsid w:val="007A3153"/>
    <w:rsid w:val="007B0B8A"/>
    <w:rsid w:val="007B0C01"/>
    <w:rsid w:val="007B565B"/>
    <w:rsid w:val="007B73A1"/>
    <w:rsid w:val="007B746E"/>
    <w:rsid w:val="007C1F0E"/>
    <w:rsid w:val="007C1F45"/>
    <w:rsid w:val="007C2D16"/>
    <w:rsid w:val="007C4E1C"/>
    <w:rsid w:val="007C4FF4"/>
    <w:rsid w:val="007C54F3"/>
    <w:rsid w:val="007C63B8"/>
    <w:rsid w:val="007C6F0D"/>
    <w:rsid w:val="007D0967"/>
    <w:rsid w:val="007D0E5C"/>
    <w:rsid w:val="007D1A95"/>
    <w:rsid w:val="007D38FA"/>
    <w:rsid w:val="007D39D3"/>
    <w:rsid w:val="007D4215"/>
    <w:rsid w:val="007D4FF6"/>
    <w:rsid w:val="007D55AF"/>
    <w:rsid w:val="007D5A24"/>
    <w:rsid w:val="007D71D0"/>
    <w:rsid w:val="007E1826"/>
    <w:rsid w:val="007E226A"/>
    <w:rsid w:val="007E2EA7"/>
    <w:rsid w:val="007E4CD9"/>
    <w:rsid w:val="007E7615"/>
    <w:rsid w:val="007F1123"/>
    <w:rsid w:val="007F22C9"/>
    <w:rsid w:val="007F49EA"/>
    <w:rsid w:val="007F5D4E"/>
    <w:rsid w:val="007F665D"/>
    <w:rsid w:val="007F74CD"/>
    <w:rsid w:val="0080090C"/>
    <w:rsid w:val="008019D0"/>
    <w:rsid w:val="00803A43"/>
    <w:rsid w:val="00803CAD"/>
    <w:rsid w:val="00803D1C"/>
    <w:rsid w:val="00804A50"/>
    <w:rsid w:val="00804D51"/>
    <w:rsid w:val="00806679"/>
    <w:rsid w:val="00810620"/>
    <w:rsid w:val="008107E7"/>
    <w:rsid w:val="00811379"/>
    <w:rsid w:val="00811BB3"/>
    <w:rsid w:val="00811DB7"/>
    <w:rsid w:val="0081222D"/>
    <w:rsid w:val="008140B0"/>
    <w:rsid w:val="00814141"/>
    <w:rsid w:val="008145F3"/>
    <w:rsid w:val="00817B6B"/>
    <w:rsid w:val="008208DC"/>
    <w:rsid w:val="00821579"/>
    <w:rsid w:val="008217D6"/>
    <w:rsid w:val="00822A68"/>
    <w:rsid w:val="00823267"/>
    <w:rsid w:val="00825F27"/>
    <w:rsid w:val="00827611"/>
    <w:rsid w:val="008316E6"/>
    <w:rsid w:val="00832B2E"/>
    <w:rsid w:val="0083448F"/>
    <w:rsid w:val="00834B16"/>
    <w:rsid w:val="00835ADA"/>
    <w:rsid w:val="00836BF8"/>
    <w:rsid w:val="0083766E"/>
    <w:rsid w:val="00837D64"/>
    <w:rsid w:val="00837F93"/>
    <w:rsid w:val="00837FC6"/>
    <w:rsid w:val="008401C2"/>
    <w:rsid w:val="008410AE"/>
    <w:rsid w:val="0084186E"/>
    <w:rsid w:val="0084676D"/>
    <w:rsid w:val="00846D17"/>
    <w:rsid w:val="0085036B"/>
    <w:rsid w:val="00850760"/>
    <w:rsid w:val="00850A80"/>
    <w:rsid w:val="00854155"/>
    <w:rsid w:val="00854C02"/>
    <w:rsid w:val="00855086"/>
    <w:rsid w:val="0085588F"/>
    <w:rsid w:val="00856BDE"/>
    <w:rsid w:val="008571A6"/>
    <w:rsid w:val="00860391"/>
    <w:rsid w:val="008616F1"/>
    <w:rsid w:val="00861C52"/>
    <w:rsid w:val="00862E57"/>
    <w:rsid w:val="00863636"/>
    <w:rsid w:val="008643A2"/>
    <w:rsid w:val="008661A1"/>
    <w:rsid w:val="0086620E"/>
    <w:rsid w:val="0086629D"/>
    <w:rsid w:val="00866351"/>
    <w:rsid w:val="00866BD2"/>
    <w:rsid w:val="00870F91"/>
    <w:rsid w:val="00872BD9"/>
    <w:rsid w:val="008737F5"/>
    <w:rsid w:val="0087394D"/>
    <w:rsid w:val="008750A5"/>
    <w:rsid w:val="008755B1"/>
    <w:rsid w:val="00875EC7"/>
    <w:rsid w:val="00876975"/>
    <w:rsid w:val="00876AC1"/>
    <w:rsid w:val="00877F7E"/>
    <w:rsid w:val="00880F0F"/>
    <w:rsid w:val="00881F9F"/>
    <w:rsid w:val="00882BC5"/>
    <w:rsid w:val="008861D1"/>
    <w:rsid w:val="00890B42"/>
    <w:rsid w:val="00890DBC"/>
    <w:rsid w:val="0089101E"/>
    <w:rsid w:val="0089765F"/>
    <w:rsid w:val="00897C3C"/>
    <w:rsid w:val="008A0A3B"/>
    <w:rsid w:val="008A33DD"/>
    <w:rsid w:val="008A5C81"/>
    <w:rsid w:val="008B01AD"/>
    <w:rsid w:val="008B0D8C"/>
    <w:rsid w:val="008B1F1A"/>
    <w:rsid w:val="008B2AF9"/>
    <w:rsid w:val="008B379D"/>
    <w:rsid w:val="008B3AAF"/>
    <w:rsid w:val="008B40D5"/>
    <w:rsid w:val="008B42B3"/>
    <w:rsid w:val="008B43E5"/>
    <w:rsid w:val="008B536C"/>
    <w:rsid w:val="008B798B"/>
    <w:rsid w:val="008C0091"/>
    <w:rsid w:val="008C22B6"/>
    <w:rsid w:val="008C37F1"/>
    <w:rsid w:val="008C6B8D"/>
    <w:rsid w:val="008D150D"/>
    <w:rsid w:val="008D1A5F"/>
    <w:rsid w:val="008D2CAB"/>
    <w:rsid w:val="008D3255"/>
    <w:rsid w:val="008D3526"/>
    <w:rsid w:val="008D5479"/>
    <w:rsid w:val="008D5C5C"/>
    <w:rsid w:val="008E0B3A"/>
    <w:rsid w:val="008E0BC7"/>
    <w:rsid w:val="008E0D27"/>
    <w:rsid w:val="008E1AC0"/>
    <w:rsid w:val="008E1C11"/>
    <w:rsid w:val="008E26E7"/>
    <w:rsid w:val="008E29E9"/>
    <w:rsid w:val="008E2E6E"/>
    <w:rsid w:val="008E319D"/>
    <w:rsid w:val="008E380E"/>
    <w:rsid w:val="008E48FF"/>
    <w:rsid w:val="008E4EEF"/>
    <w:rsid w:val="008E56C5"/>
    <w:rsid w:val="008E5E42"/>
    <w:rsid w:val="008F04EF"/>
    <w:rsid w:val="008F1990"/>
    <w:rsid w:val="008F1C34"/>
    <w:rsid w:val="008F3303"/>
    <w:rsid w:val="008F512F"/>
    <w:rsid w:val="008F5410"/>
    <w:rsid w:val="008F5D95"/>
    <w:rsid w:val="008F679B"/>
    <w:rsid w:val="008F6ABB"/>
    <w:rsid w:val="008F6BF9"/>
    <w:rsid w:val="008F6CC0"/>
    <w:rsid w:val="008F757F"/>
    <w:rsid w:val="008F75D7"/>
    <w:rsid w:val="008F7FA5"/>
    <w:rsid w:val="00900CB1"/>
    <w:rsid w:val="009013F9"/>
    <w:rsid w:val="009061ED"/>
    <w:rsid w:val="00906B66"/>
    <w:rsid w:val="00910497"/>
    <w:rsid w:val="00911BA3"/>
    <w:rsid w:val="00911E6A"/>
    <w:rsid w:val="00914371"/>
    <w:rsid w:val="00914969"/>
    <w:rsid w:val="00916259"/>
    <w:rsid w:val="00916F22"/>
    <w:rsid w:val="0091751F"/>
    <w:rsid w:val="00920635"/>
    <w:rsid w:val="00922258"/>
    <w:rsid w:val="00922320"/>
    <w:rsid w:val="0093099E"/>
    <w:rsid w:val="00930B62"/>
    <w:rsid w:val="00931171"/>
    <w:rsid w:val="009324C0"/>
    <w:rsid w:val="00932D8F"/>
    <w:rsid w:val="00933AFA"/>
    <w:rsid w:val="00934FB2"/>
    <w:rsid w:val="00935C2E"/>
    <w:rsid w:val="00937933"/>
    <w:rsid w:val="00940D1B"/>
    <w:rsid w:val="00941735"/>
    <w:rsid w:val="009429E5"/>
    <w:rsid w:val="00943474"/>
    <w:rsid w:val="0094408E"/>
    <w:rsid w:val="009458F5"/>
    <w:rsid w:val="00946A7D"/>
    <w:rsid w:val="00947528"/>
    <w:rsid w:val="00950777"/>
    <w:rsid w:val="00952875"/>
    <w:rsid w:val="009528A6"/>
    <w:rsid w:val="00953F37"/>
    <w:rsid w:val="00954A24"/>
    <w:rsid w:val="00955FCE"/>
    <w:rsid w:val="0095624B"/>
    <w:rsid w:val="00956E15"/>
    <w:rsid w:val="009610E9"/>
    <w:rsid w:val="00961C6C"/>
    <w:rsid w:val="0096205A"/>
    <w:rsid w:val="00962FFE"/>
    <w:rsid w:val="009630D0"/>
    <w:rsid w:val="00965DA4"/>
    <w:rsid w:val="00967212"/>
    <w:rsid w:val="00967B6A"/>
    <w:rsid w:val="00971B48"/>
    <w:rsid w:val="00972162"/>
    <w:rsid w:val="009741BE"/>
    <w:rsid w:val="00974893"/>
    <w:rsid w:val="00974E58"/>
    <w:rsid w:val="00975FA4"/>
    <w:rsid w:val="00976DE6"/>
    <w:rsid w:val="009770A8"/>
    <w:rsid w:val="00977B1B"/>
    <w:rsid w:val="0098033D"/>
    <w:rsid w:val="00980B4C"/>
    <w:rsid w:val="00980E08"/>
    <w:rsid w:val="00980F7F"/>
    <w:rsid w:val="009840B7"/>
    <w:rsid w:val="00987982"/>
    <w:rsid w:val="00990459"/>
    <w:rsid w:val="00990F43"/>
    <w:rsid w:val="00992ED3"/>
    <w:rsid w:val="009941E9"/>
    <w:rsid w:val="00995A14"/>
    <w:rsid w:val="00996218"/>
    <w:rsid w:val="00996464"/>
    <w:rsid w:val="009A0D55"/>
    <w:rsid w:val="009A0E70"/>
    <w:rsid w:val="009A110A"/>
    <w:rsid w:val="009A184A"/>
    <w:rsid w:val="009A2F9F"/>
    <w:rsid w:val="009A4501"/>
    <w:rsid w:val="009A4AB6"/>
    <w:rsid w:val="009A4B9C"/>
    <w:rsid w:val="009A5D5E"/>
    <w:rsid w:val="009A73D1"/>
    <w:rsid w:val="009B02B4"/>
    <w:rsid w:val="009B22D2"/>
    <w:rsid w:val="009B396C"/>
    <w:rsid w:val="009B3D9D"/>
    <w:rsid w:val="009B6010"/>
    <w:rsid w:val="009B60D2"/>
    <w:rsid w:val="009B677D"/>
    <w:rsid w:val="009B72F4"/>
    <w:rsid w:val="009B7D24"/>
    <w:rsid w:val="009C08AE"/>
    <w:rsid w:val="009C1B14"/>
    <w:rsid w:val="009C40AD"/>
    <w:rsid w:val="009C44FE"/>
    <w:rsid w:val="009C47CE"/>
    <w:rsid w:val="009C5316"/>
    <w:rsid w:val="009C6B48"/>
    <w:rsid w:val="009C7136"/>
    <w:rsid w:val="009D1777"/>
    <w:rsid w:val="009D18DB"/>
    <w:rsid w:val="009D25E1"/>
    <w:rsid w:val="009D2C6F"/>
    <w:rsid w:val="009D3CC1"/>
    <w:rsid w:val="009D6173"/>
    <w:rsid w:val="009D733D"/>
    <w:rsid w:val="009D787D"/>
    <w:rsid w:val="009E0482"/>
    <w:rsid w:val="009E0A5C"/>
    <w:rsid w:val="009E1CFB"/>
    <w:rsid w:val="009E2A2B"/>
    <w:rsid w:val="009E6A97"/>
    <w:rsid w:val="009E6DA4"/>
    <w:rsid w:val="009E7B77"/>
    <w:rsid w:val="009F013A"/>
    <w:rsid w:val="009F11E5"/>
    <w:rsid w:val="009F26D4"/>
    <w:rsid w:val="009F3003"/>
    <w:rsid w:val="009F359A"/>
    <w:rsid w:val="009F60FD"/>
    <w:rsid w:val="009F6373"/>
    <w:rsid w:val="009F7647"/>
    <w:rsid w:val="009F7F7B"/>
    <w:rsid w:val="00A012CF"/>
    <w:rsid w:val="00A02522"/>
    <w:rsid w:val="00A03683"/>
    <w:rsid w:val="00A03F15"/>
    <w:rsid w:val="00A04820"/>
    <w:rsid w:val="00A049C0"/>
    <w:rsid w:val="00A04D82"/>
    <w:rsid w:val="00A0549F"/>
    <w:rsid w:val="00A0628E"/>
    <w:rsid w:val="00A06792"/>
    <w:rsid w:val="00A06EF8"/>
    <w:rsid w:val="00A06F95"/>
    <w:rsid w:val="00A077B3"/>
    <w:rsid w:val="00A1024F"/>
    <w:rsid w:val="00A1092A"/>
    <w:rsid w:val="00A13BBB"/>
    <w:rsid w:val="00A140EA"/>
    <w:rsid w:val="00A17BAB"/>
    <w:rsid w:val="00A20850"/>
    <w:rsid w:val="00A20C02"/>
    <w:rsid w:val="00A20DAA"/>
    <w:rsid w:val="00A20F3B"/>
    <w:rsid w:val="00A256CD"/>
    <w:rsid w:val="00A27C7B"/>
    <w:rsid w:val="00A27F69"/>
    <w:rsid w:val="00A338B6"/>
    <w:rsid w:val="00A36080"/>
    <w:rsid w:val="00A37A2B"/>
    <w:rsid w:val="00A40B38"/>
    <w:rsid w:val="00A420AF"/>
    <w:rsid w:val="00A43D12"/>
    <w:rsid w:val="00A4570D"/>
    <w:rsid w:val="00A45DD8"/>
    <w:rsid w:val="00A504ED"/>
    <w:rsid w:val="00A51B5E"/>
    <w:rsid w:val="00A51E3D"/>
    <w:rsid w:val="00A535A4"/>
    <w:rsid w:val="00A53D56"/>
    <w:rsid w:val="00A5770A"/>
    <w:rsid w:val="00A609E5"/>
    <w:rsid w:val="00A61B30"/>
    <w:rsid w:val="00A63460"/>
    <w:rsid w:val="00A64B14"/>
    <w:rsid w:val="00A6689C"/>
    <w:rsid w:val="00A66DE4"/>
    <w:rsid w:val="00A67930"/>
    <w:rsid w:val="00A70025"/>
    <w:rsid w:val="00A702B6"/>
    <w:rsid w:val="00A725CA"/>
    <w:rsid w:val="00A72D26"/>
    <w:rsid w:val="00A7487E"/>
    <w:rsid w:val="00A74BBE"/>
    <w:rsid w:val="00A753B7"/>
    <w:rsid w:val="00A75A84"/>
    <w:rsid w:val="00A763FE"/>
    <w:rsid w:val="00A764DF"/>
    <w:rsid w:val="00A7728A"/>
    <w:rsid w:val="00A775E4"/>
    <w:rsid w:val="00A8018C"/>
    <w:rsid w:val="00A811CD"/>
    <w:rsid w:val="00A811EA"/>
    <w:rsid w:val="00A81B1F"/>
    <w:rsid w:val="00A82188"/>
    <w:rsid w:val="00A82961"/>
    <w:rsid w:val="00A8524A"/>
    <w:rsid w:val="00A85A47"/>
    <w:rsid w:val="00A86C02"/>
    <w:rsid w:val="00A87C95"/>
    <w:rsid w:val="00A87F13"/>
    <w:rsid w:val="00A9069F"/>
    <w:rsid w:val="00A91DD7"/>
    <w:rsid w:val="00A91E3A"/>
    <w:rsid w:val="00A93728"/>
    <w:rsid w:val="00A946D9"/>
    <w:rsid w:val="00A9512E"/>
    <w:rsid w:val="00A9586F"/>
    <w:rsid w:val="00A958FE"/>
    <w:rsid w:val="00A96128"/>
    <w:rsid w:val="00A96BA3"/>
    <w:rsid w:val="00AA0659"/>
    <w:rsid w:val="00AA0914"/>
    <w:rsid w:val="00AA24C4"/>
    <w:rsid w:val="00AA39B1"/>
    <w:rsid w:val="00AA5BD0"/>
    <w:rsid w:val="00AA5CFF"/>
    <w:rsid w:val="00AA7598"/>
    <w:rsid w:val="00AB12ED"/>
    <w:rsid w:val="00AB1367"/>
    <w:rsid w:val="00AB14AB"/>
    <w:rsid w:val="00AB34CC"/>
    <w:rsid w:val="00AB4F34"/>
    <w:rsid w:val="00AB61E0"/>
    <w:rsid w:val="00AB6305"/>
    <w:rsid w:val="00AB75E4"/>
    <w:rsid w:val="00AC06A5"/>
    <w:rsid w:val="00AC2382"/>
    <w:rsid w:val="00AC2CCB"/>
    <w:rsid w:val="00AC3704"/>
    <w:rsid w:val="00AC3D00"/>
    <w:rsid w:val="00AC490F"/>
    <w:rsid w:val="00AC53D8"/>
    <w:rsid w:val="00AC5850"/>
    <w:rsid w:val="00AC5F2C"/>
    <w:rsid w:val="00AC6A2D"/>
    <w:rsid w:val="00AD11B6"/>
    <w:rsid w:val="00AD1241"/>
    <w:rsid w:val="00AD247F"/>
    <w:rsid w:val="00AD4E84"/>
    <w:rsid w:val="00AD4FC9"/>
    <w:rsid w:val="00AD51C7"/>
    <w:rsid w:val="00AD5AC7"/>
    <w:rsid w:val="00AD5AEE"/>
    <w:rsid w:val="00AD6F23"/>
    <w:rsid w:val="00AD7D8C"/>
    <w:rsid w:val="00AE0233"/>
    <w:rsid w:val="00AE03A0"/>
    <w:rsid w:val="00AE056D"/>
    <w:rsid w:val="00AE1E12"/>
    <w:rsid w:val="00AE35C5"/>
    <w:rsid w:val="00AE4E5A"/>
    <w:rsid w:val="00AE5645"/>
    <w:rsid w:val="00AE56E5"/>
    <w:rsid w:val="00AE5E4E"/>
    <w:rsid w:val="00AE652E"/>
    <w:rsid w:val="00AE6B15"/>
    <w:rsid w:val="00AE6B60"/>
    <w:rsid w:val="00AE739B"/>
    <w:rsid w:val="00AE7B70"/>
    <w:rsid w:val="00AE7F9A"/>
    <w:rsid w:val="00AF1E60"/>
    <w:rsid w:val="00AF3E4B"/>
    <w:rsid w:val="00AF57D4"/>
    <w:rsid w:val="00AF62C4"/>
    <w:rsid w:val="00AF657C"/>
    <w:rsid w:val="00AF685F"/>
    <w:rsid w:val="00AF6FB3"/>
    <w:rsid w:val="00AF708D"/>
    <w:rsid w:val="00AF7948"/>
    <w:rsid w:val="00B00094"/>
    <w:rsid w:val="00B010DB"/>
    <w:rsid w:val="00B015E3"/>
    <w:rsid w:val="00B0194C"/>
    <w:rsid w:val="00B03856"/>
    <w:rsid w:val="00B04C33"/>
    <w:rsid w:val="00B05F78"/>
    <w:rsid w:val="00B06725"/>
    <w:rsid w:val="00B072D1"/>
    <w:rsid w:val="00B07BBF"/>
    <w:rsid w:val="00B1141F"/>
    <w:rsid w:val="00B12921"/>
    <w:rsid w:val="00B135D2"/>
    <w:rsid w:val="00B135F1"/>
    <w:rsid w:val="00B136E9"/>
    <w:rsid w:val="00B16262"/>
    <w:rsid w:val="00B165E0"/>
    <w:rsid w:val="00B16F49"/>
    <w:rsid w:val="00B174DD"/>
    <w:rsid w:val="00B20728"/>
    <w:rsid w:val="00B2104E"/>
    <w:rsid w:val="00B234EB"/>
    <w:rsid w:val="00B23A87"/>
    <w:rsid w:val="00B24906"/>
    <w:rsid w:val="00B24CCD"/>
    <w:rsid w:val="00B2596C"/>
    <w:rsid w:val="00B2725F"/>
    <w:rsid w:val="00B27ACA"/>
    <w:rsid w:val="00B31836"/>
    <w:rsid w:val="00B31BDB"/>
    <w:rsid w:val="00B320F7"/>
    <w:rsid w:val="00B321EB"/>
    <w:rsid w:val="00B34599"/>
    <w:rsid w:val="00B3498D"/>
    <w:rsid w:val="00B3503C"/>
    <w:rsid w:val="00B3632B"/>
    <w:rsid w:val="00B3704C"/>
    <w:rsid w:val="00B37E83"/>
    <w:rsid w:val="00B40269"/>
    <w:rsid w:val="00B4072C"/>
    <w:rsid w:val="00B40965"/>
    <w:rsid w:val="00B42173"/>
    <w:rsid w:val="00B43B24"/>
    <w:rsid w:val="00B43F89"/>
    <w:rsid w:val="00B45C82"/>
    <w:rsid w:val="00B462CB"/>
    <w:rsid w:val="00B46DFF"/>
    <w:rsid w:val="00B4741C"/>
    <w:rsid w:val="00B4784D"/>
    <w:rsid w:val="00B47D59"/>
    <w:rsid w:val="00B501D9"/>
    <w:rsid w:val="00B50EC6"/>
    <w:rsid w:val="00B51300"/>
    <w:rsid w:val="00B51A7F"/>
    <w:rsid w:val="00B520D9"/>
    <w:rsid w:val="00B52A5C"/>
    <w:rsid w:val="00B531A7"/>
    <w:rsid w:val="00B538F4"/>
    <w:rsid w:val="00B555A6"/>
    <w:rsid w:val="00B56861"/>
    <w:rsid w:val="00B56BEC"/>
    <w:rsid w:val="00B56CBA"/>
    <w:rsid w:val="00B573F9"/>
    <w:rsid w:val="00B60488"/>
    <w:rsid w:val="00B618E1"/>
    <w:rsid w:val="00B629F5"/>
    <w:rsid w:val="00B660D0"/>
    <w:rsid w:val="00B67F64"/>
    <w:rsid w:val="00B7322F"/>
    <w:rsid w:val="00B7493E"/>
    <w:rsid w:val="00B77050"/>
    <w:rsid w:val="00B80207"/>
    <w:rsid w:val="00B80246"/>
    <w:rsid w:val="00B806C6"/>
    <w:rsid w:val="00B80A64"/>
    <w:rsid w:val="00B8107A"/>
    <w:rsid w:val="00B81BEA"/>
    <w:rsid w:val="00B83182"/>
    <w:rsid w:val="00B839BC"/>
    <w:rsid w:val="00B845F9"/>
    <w:rsid w:val="00B84DFB"/>
    <w:rsid w:val="00B861B6"/>
    <w:rsid w:val="00B87FC6"/>
    <w:rsid w:val="00B909CD"/>
    <w:rsid w:val="00B90B5F"/>
    <w:rsid w:val="00B90EE4"/>
    <w:rsid w:val="00B922B9"/>
    <w:rsid w:val="00B92CE8"/>
    <w:rsid w:val="00B9316E"/>
    <w:rsid w:val="00B93BD9"/>
    <w:rsid w:val="00B93CBD"/>
    <w:rsid w:val="00B95920"/>
    <w:rsid w:val="00B96540"/>
    <w:rsid w:val="00BA0F7B"/>
    <w:rsid w:val="00BA2389"/>
    <w:rsid w:val="00BA4A0A"/>
    <w:rsid w:val="00BA74DF"/>
    <w:rsid w:val="00BB0163"/>
    <w:rsid w:val="00BB0310"/>
    <w:rsid w:val="00BB1169"/>
    <w:rsid w:val="00BB3583"/>
    <w:rsid w:val="00BB414E"/>
    <w:rsid w:val="00BC27C4"/>
    <w:rsid w:val="00BC3DE6"/>
    <w:rsid w:val="00BC4DA5"/>
    <w:rsid w:val="00BC6F7D"/>
    <w:rsid w:val="00BC7C0B"/>
    <w:rsid w:val="00BD1918"/>
    <w:rsid w:val="00BD2C4B"/>
    <w:rsid w:val="00BD2CC6"/>
    <w:rsid w:val="00BD429F"/>
    <w:rsid w:val="00BD6C1B"/>
    <w:rsid w:val="00BE0CC4"/>
    <w:rsid w:val="00BE31BD"/>
    <w:rsid w:val="00BE62D9"/>
    <w:rsid w:val="00BE6B5D"/>
    <w:rsid w:val="00BF258C"/>
    <w:rsid w:val="00BF2EDA"/>
    <w:rsid w:val="00BF3428"/>
    <w:rsid w:val="00BF35E6"/>
    <w:rsid w:val="00BF39F4"/>
    <w:rsid w:val="00BF49E3"/>
    <w:rsid w:val="00BF5855"/>
    <w:rsid w:val="00BF58A9"/>
    <w:rsid w:val="00BF7107"/>
    <w:rsid w:val="00BF7695"/>
    <w:rsid w:val="00C05365"/>
    <w:rsid w:val="00C059E1"/>
    <w:rsid w:val="00C05BD4"/>
    <w:rsid w:val="00C067BA"/>
    <w:rsid w:val="00C06C11"/>
    <w:rsid w:val="00C071C1"/>
    <w:rsid w:val="00C10E3F"/>
    <w:rsid w:val="00C10E80"/>
    <w:rsid w:val="00C113C0"/>
    <w:rsid w:val="00C12697"/>
    <w:rsid w:val="00C12F4F"/>
    <w:rsid w:val="00C14609"/>
    <w:rsid w:val="00C14CB5"/>
    <w:rsid w:val="00C14F0D"/>
    <w:rsid w:val="00C158B1"/>
    <w:rsid w:val="00C1750B"/>
    <w:rsid w:val="00C1752A"/>
    <w:rsid w:val="00C21140"/>
    <w:rsid w:val="00C2156E"/>
    <w:rsid w:val="00C21F5D"/>
    <w:rsid w:val="00C2234A"/>
    <w:rsid w:val="00C22600"/>
    <w:rsid w:val="00C22B9B"/>
    <w:rsid w:val="00C23773"/>
    <w:rsid w:val="00C2414B"/>
    <w:rsid w:val="00C25625"/>
    <w:rsid w:val="00C25870"/>
    <w:rsid w:val="00C27494"/>
    <w:rsid w:val="00C279DF"/>
    <w:rsid w:val="00C30C99"/>
    <w:rsid w:val="00C31948"/>
    <w:rsid w:val="00C31E32"/>
    <w:rsid w:val="00C32273"/>
    <w:rsid w:val="00C32C84"/>
    <w:rsid w:val="00C32F23"/>
    <w:rsid w:val="00C33048"/>
    <w:rsid w:val="00C33653"/>
    <w:rsid w:val="00C33FF4"/>
    <w:rsid w:val="00C4143C"/>
    <w:rsid w:val="00C416CD"/>
    <w:rsid w:val="00C4350C"/>
    <w:rsid w:val="00C437A0"/>
    <w:rsid w:val="00C437D0"/>
    <w:rsid w:val="00C444CD"/>
    <w:rsid w:val="00C449D3"/>
    <w:rsid w:val="00C44E89"/>
    <w:rsid w:val="00C44EDE"/>
    <w:rsid w:val="00C458A3"/>
    <w:rsid w:val="00C4595C"/>
    <w:rsid w:val="00C45C00"/>
    <w:rsid w:val="00C46B3C"/>
    <w:rsid w:val="00C478A5"/>
    <w:rsid w:val="00C52E1E"/>
    <w:rsid w:val="00C53823"/>
    <w:rsid w:val="00C5407A"/>
    <w:rsid w:val="00C54499"/>
    <w:rsid w:val="00C54517"/>
    <w:rsid w:val="00C56939"/>
    <w:rsid w:val="00C56BDE"/>
    <w:rsid w:val="00C572DA"/>
    <w:rsid w:val="00C57652"/>
    <w:rsid w:val="00C601F6"/>
    <w:rsid w:val="00C6142E"/>
    <w:rsid w:val="00C61523"/>
    <w:rsid w:val="00C62ECE"/>
    <w:rsid w:val="00C6335A"/>
    <w:rsid w:val="00C63A72"/>
    <w:rsid w:val="00C63B85"/>
    <w:rsid w:val="00C63E2A"/>
    <w:rsid w:val="00C6464B"/>
    <w:rsid w:val="00C6677D"/>
    <w:rsid w:val="00C67370"/>
    <w:rsid w:val="00C70C5B"/>
    <w:rsid w:val="00C723C1"/>
    <w:rsid w:val="00C723C4"/>
    <w:rsid w:val="00C733F2"/>
    <w:rsid w:val="00C73B1E"/>
    <w:rsid w:val="00C76F50"/>
    <w:rsid w:val="00C826E7"/>
    <w:rsid w:val="00C837C2"/>
    <w:rsid w:val="00C8407B"/>
    <w:rsid w:val="00C8560E"/>
    <w:rsid w:val="00C876DF"/>
    <w:rsid w:val="00C87E40"/>
    <w:rsid w:val="00C91200"/>
    <w:rsid w:val="00C9135A"/>
    <w:rsid w:val="00C932C0"/>
    <w:rsid w:val="00C94F22"/>
    <w:rsid w:val="00C9503D"/>
    <w:rsid w:val="00C95679"/>
    <w:rsid w:val="00C95D8E"/>
    <w:rsid w:val="00C9616D"/>
    <w:rsid w:val="00C97CF3"/>
    <w:rsid w:val="00CA0880"/>
    <w:rsid w:val="00CA103E"/>
    <w:rsid w:val="00CA1217"/>
    <w:rsid w:val="00CA12B5"/>
    <w:rsid w:val="00CA2AA3"/>
    <w:rsid w:val="00CA3434"/>
    <w:rsid w:val="00CA7D27"/>
    <w:rsid w:val="00CB1260"/>
    <w:rsid w:val="00CB2493"/>
    <w:rsid w:val="00CB31CD"/>
    <w:rsid w:val="00CB3B45"/>
    <w:rsid w:val="00CB43FC"/>
    <w:rsid w:val="00CB4689"/>
    <w:rsid w:val="00CB4744"/>
    <w:rsid w:val="00CB5287"/>
    <w:rsid w:val="00CB7ED4"/>
    <w:rsid w:val="00CC0864"/>
    <w:rsid w:val="00CC3492"/>
    <w:rsid w:val="00CC5460"/>
    <w:rsid w:val="00CC56F7"/>
    <w:rsid w:val="00CC5E58"/>
    <w:rsid w:val="00CC6472"/>
    <w:rsid w:val="00CC648C"/>
    <w:rsid w:val="00CC7259"/>
    <w:rsid w:val="00CC75A9"/>
    <w:rsid w:val="00CD3604"/>
    <w:rsid w:val="00CD3B6A"/>
    <w:rsid w:val="00CD3C33"/>
    <w:rsid w:val="00CD3D1A"/>
    <w:rsid w:val="00CD63BD"/>
    <w:rsid w:val="00CD6D2F"/>
    <w:rsid w:val="00CD7BBE"/>
    <w:rsid w:val="00CD7C0A"/>
    <w:rsid w:val="00CD7EC5"/>
    <w:rsid w:val="00CE305B"/>
    <w:rsid w:val="00CE60A8"/>
    <w:rsid w:val="00CE661E"/>
    <w:rsid w:val="00CE746A"/>
    <w:rsid w:val="00CF10C7"/>
    <w:rsid w:val="00CF29DB"/>
    <w:rsid w:val="00CF4380"/>
    <w:rsid w:val="00CF50D0"/>
    <w:rsid w:val="00CF5136"/>
    <w:rsid w:val="00CF5381"/>
    <w:rsid w:val="00CF67D9"/>
    <w:rsid w:val="00CF7258"/>
    <w:rsid w:val="00CF74FD"/>
    <w:rsid w:val="00CF7BC5"/>
    <w:rsid w:val="00D00CE0"/>
    <w:rsid w:val="00D014E9"/>
    <w:rsid w:val="00D015C0"/>
    <w:rsid w:val="00D0169A"/>
    <w:rsid w:val="00D02BB5"/>
    <w:rsid w:val="00D06276"/>
    <w:rsid w:val="00D06804"/>
    <w:rsid w:val="00D07F41"/>
    <w:rsid w:val="00D11DDA"/>
    <w:rsid w:val="00D123D7"/>
    <w:rsid w:val="00D12BAA"/>
    <w:rsid w:val="00D14872"/>
    <w:rsid w:val="00D15223"/>
    <w:rsid w:val="00D157C3"/>
    <w:rsid w:val="00D15DF5"/>
    <w:rsid w:val="00D23410"/>
    <w:rsid w:val="00D24254"/>
    <w:rsid w:val="00D24521"/>
    <w:rsid w:val="00D25114"/>
    <w:rsid w:val="00D253CF"/>
    <w:rsid w:val="00D25DF8"/>
    <w:rsid w:val="00D30D67"/>
    <w:rsid w:val="00D343F4"/>
    <w:rsid w:val="00D34F71"/>
    <w:rsid w:val="00D3670E"/>
    <w:rsid w:val="00D375AB"/>
    <w:rsid w:val="00D40BD9"/>
    <w:rsid w:val="00D41A49"/>
    <w:rsid w:val="00D421DE"/>
    <w:rsid w:val="00D43D0D"/>
    <w:rsid w:val="00D44E43"/>
    <w:rsid w:val="00D45738"/>
    <w:rsid w:val="00D45D06"/>
    <w:rsid w:val="00D50636"/>
    <w:rsid w:val="00D5098A"/>
    <w:rsid w:val="00D515E6"/>
    <w:rsid w:val="00D51D1B"/>
    <w:rsid w:val="00D51F01"/>
    <w:rsid w:val="00D53600"/>
    <w:rsid w:val="00D55E2C"/>
    <w:rsid w:val="00D56174"/>
    <w:rsid w:val="00D577F8"/>
    <w:rsid w:val="00D60D34"/>
    <w:rsid w:val="00D61BBC"/>
    <w:rsid w:val="00D61F01"/>
    <w:rsid w:val="00D626A1"/>
    <w:rsid w:val="00D638CF"/>
    <w:rsid w:val="00D64D50"/>
    <w:rsid w:val="00D660F8"/>
    <w:rsid w:val="00D67AF8"/>
    <w:rsid w:val="00D703D4"/>
    <w:rsid w:val="00D71394"/>
    <w:rsid w:val="00D7257F"/>
    <w:rsid w:val="00D75935"/>
    <w:rsid w:val="00D8165D"/>
    <w:rsid w:val="00D8195B"/>
    <w:rsid w:val="00D81AF5"/>
    <w:rsid w:val="00D82369"/>
    <w:rsid w:val="00D824F5"/>
    <w:rsid w:val="00D83446"/>
    <w:rsid w:val="00D8380D"/>
    <w:rsid w:val="00D83D2E"/>
    <w:rsid w:val="00D84FFA"/>
    <w:rsid w:val="00D86C88"/>
    <w:rsid w:val="00D87FF6"/>
    <w:rsid w:val="00D90440"/>
    <w:rsid w:val="00D91D54"/>
    <w:rsid w:val="00D91EC4"/>
    <w:rsid w:val="00D92777"/>
    <w:rsid w:val="00D9355A"/>
    <w:rsid w:val="00D9486E"/>
    <w:rsid w:val="00D951F1"/>
    <w:rsid w:val="00D96684"/>
    <w:rsid w:val="00D96D9D"/>
    <w:rsid w:val="00D97DA5"/>
    <w:rsid w:val="00DA1116"/>
    <w:rsid w:val="00DA136F"/>
    <w:rsid w:val="00DA1E53"/>
    <w:rsid w:val="00DA2646"/>
    <w:rsid w:val="00DA5094"/>
    <w:rsid w:val="00DA5388"/>
    <w:rsid w:val="00DA5E0E"/>
    <w:rsid w:val="00DA779B"/>
    <w:rsid w:val="00DA79D0"/>
    <w:rsid w:val="00DA7F83"/>
    <w:rsid w:val="00DB1CAE"/>
    <w:rsid w:val="00DB22F2"/>
    <w:rsid w:val="00DB4EA6"/>
    <w:rsid w:val="00DB68D3"/>
    <w:rsid w:val="00DC1DD8"/>
    <w:rsid w:val="00DC47A7"/>
    <w:rsid w:val="00DC4DAD"/>
    <w:rsid w:val="00DC5045"/>
    <w:rsid w:val="00DC546F"/>
    <w:rsid w:val="00DD02B9"/>
    <w:rsid w:val="00DD122E"/>
    <w:rsid w:val="00DD3311"/>
    <w:rsid w:val="00DD49BA"/>
    <w:rsid w:val="00DD7A97"/>
    <w:rsid w:val="00DE403D"/>
    <w:rsid w:val="00DE725A"/>
    <w:rsid w:val="00DE7C7F"/>
    <w:rsid w:val="00DF2604"/>
    <w:rsid w:val="00DF2BAC"/>
    <w:rsid w:val="00DF3FAF"/>
    <w:rsid w:val="00DF4548"/>
    <w:rsid w:val="00DF4F8C"/>
    <w:rsid w:val="00DF6FDA"/>
    <w:rsid w:val="00DF708A"/>
    <w:rsid w:val="00DF7B5B"/>
    <w:rsid w:val="00E0054E"/>
    <w:rsid w:val="00E00758"/>
    <w:rsid w:val="00E00C84"/>
    <w:rsid w:val="00E01CCF"/>
    <w:rsid w:val="00E04A48"/>
    <w:rsid w:val="00E04BD8"/>
    <w:rsid w:val="00E07441"/>
    <w:rsid w:val="00E07618"/>
    <w:rsid w:val="00E07856"/>
    <w:rsid w:val="00E10CBA"/>
    <w:rsid w:val="00E122CD"/>
    <w:rsid w:val="00E12D15"/>
    <w:rsid w:val="00E154C8"/>
    <w:rsid w:val="00E1691A"/>
    <w:rsid w:val="00E16BF3"/>
    <w:rsid w:val="00E16C3F"/>
    <w:rsid w:val="00E205B1"/>
    <w:rsid w:val="00E206D6"/>
    <w:rsid w:val="00E21253"/>
    <w:rsid w:val="00E2176C"/>
    <w:rsid w:val="00E24A11"/>
    <w:rsid w:val="00E24EA8"/>
    <w:rsid w:val="00E2780C"/>
    <w:rsid w:val="00E30034"/>
    <w:rsid w:val="00E30715"/>
    <w:rsid w:val="00E30F8B"/>
    <w:rsid w:val="00E31F6E"/>
    <w:rsid w:val="00E32D8F"/>
    <w:rsid w:val="00E34C45"/>
    <w:rsid w:val="00E36297"/>
    <w:rsid w:val="00E3691B"/>
    <w:rsid w:val="00E41F87"/>
    <w:rsid w:val="00E4231B"/>
    <w:rsid w:val="00E42DBB"/>
    <w:rsid w:val="00E44956"/>
    <w:rsid w:val="00E44CC0"/>
    <w:rsid w:val="00E4662A"/>
    <w:rsid w:val="00E50A75"/>
    <w:rsid w:val="00E536F2"/>
    <w:rsid w:val="00E537A6"/>
    <w:rsid w:val="00E53CDE"/>
    <w:rsid w:val="00E53DC1"/>
    <w:rsid w:val="00E5498F"/>
    <w:rsid w:val="00E5637F"/>
    <w:rsid w:val="00E56A58"/>
    <w:rsid w:val="00E6025D"/>
    <w:rsid w:val="00E62465"/>
    <w:rsid w:val="00E62C76"/>
    <w:rsid w:val="00E6446A"/>
    <w:rsid w:val="00E65317"/>
    <w:rsid w:val="00E65DB6"/>
    <w:rsid w:val="00E70531"/>
    <w:rsid w:val="00E716F3"/>
    <w:rsid w:val="00E73928"/>
    <w:rsid w:val="00E76200"/>
    <w:rsid w:val="00E76220"/>
    <w:rsid w:val="00E80B22"/>
    <w:rsid w:val="00E810F7"/>
    <w:rsid w:val="00E81BF2"/>
    <w:rsid w:val="00E84156"/>
    <w:rsid w:val="00E85E99"/>
    <w:rsid w:val="00E85FA1"/>
    <w:rsid w:val="00E87217"/>
    <w:rsid w:val="00E87C72"/>
    <w:rsid w:val="00E9085D"/>
    <w:rsid w:val="00E90B20"/>
    <w:rsid w:val="00E9433D"/>
    <w:rsid w:val="00E9451F"/>
    <w:rsid w:val="00E94A7C"/>
    <w:rsid w:val="00E95C2F"/>
    <w:rsid w:val="00EA1EA3"/>
    <w:rsid w:val="00EA2245"/>
    <w:rsid w:val="00EA2346"/>
    <w:rsid w:val="00EA465A"/>
    <w:rsid w:val="00EA61D0"/>
    <w:rsid w:val="00EA7794"/>
    <w:rsid w:val="00EB245D"/>
    <w:rsid w:val="00EB2898"/>
    <w:rsid w:val="00EB3100"/>
    <w:rsid w:val="00EB4262"/>
    <w:rsid w:val="00EB4DFF"/>
    <w:rsid w:val="00EB5DDE"/>
    <w:rsid w:val="00EB70F4"/>
    <w:rsid w:val="00EC059E"/>
    <w:rsid w:val="00EC0F5B"/>
    <w:rsid w:val="00EC1121"/>
    <w:rsid w:val="00EC18E2"/>
    <w:rsid w:val="00EC1AE4"/>
    <w:rsid w:val="00EC2814"/>
    <w:rsid w:val="00EC7170"/>
    <w:rsid w:val="00ED06BF"/>
    <w:rsid w:val="00ED19F6"/>
    <w:rsid w:val="00ED3FBE"/>
    <w:rsid w:val="00ED5F6C"/>
    <w:rsid w:val="00ED7BCD"/>
    <w:rsid w:val="00EE1E1C"/>
    <w:rsid w:val="00EE2228"/>
    <w:rsid w:val="00EE224B"/>
    <w:rsid w:val="00EE3DF4"/>
    <w:rsid w:val="00EE60CA"/>
    <w:rsid w:val="00EE6BE1"/>
    <w:rsid w:val="00EE6D76"/>
    <w:rsid w:val="00EE7D02"/>
    <w:rsid w:val="00EF0870"/>
    <w:rsid w:val="00EF2AC4"/>
    <w:rsid w:val="00EF466D"/>
    <w:rsid w:val="00EF4998"/>
    <w:rsid w:val="00F006E2"/>
    <w:rsid w:val="00F01948"/>
    <w:rsid w:val="00F02B23"/>
    <w:rsid w:val="00F02BE7"/>
    <w:rsid w:val="00F037B7"/>
    <w:rsid w:val="00F05337"/>
    <w:rsid w:val="00F06432"/>
    <w:rsid w:val="00F06E7D"/>
    <w:rsid w:val="00F127AD"/>
    <w:rsid w:val="00F12944"/>
    <w:rsid w:val="00F1365F"/>
    <w:rsid w:val="00F1544B"/>
    <w:rsid w:val="00F159A7"/>
    <w:rsid w:val="00F159B9"/>
    <w:rsid w:val="00F159BB"/>
    <w:rsid w:val="00F16DBE"/>
    <w:rsid w:val="00F17AAD"/>
    <w:rsid w:val="00F17E79"/>
    <w:rsid w:val="00F200EA"/>
    <w:rsid w:val="00F2218D"/>
    <w:rsid w:val="00F22DFF"/>
    <w:rsid w:val="00F24177"/>
    <w:rsid w:val="00F24E73"/>
    <w:rsid w:val="00F26323"/>
    <w:rsid w:val="00F27912"/>
    <w:rsid w:val="00F30D41"/>
    <w:rsid w:val="00F31A30"/>
    <w:rsid w:val="00F32607"/>
    <w:rsid w:val="00F33D63"/>
    <w:rsid w:val="00F348B6"/>
    <w:rsid w:val="00F36A01"/>
    <w:rsid w:val="00F402F4"/>
    <w:rsid w:val="00F4053C"/>
    <w:rsid w:val="00F407D5"/>
    <w:rsid w:val="00F40D2F"/>
    <w:rsid w:val="00F413F0"/>
    <w:rsid w:val="00F44E67"/>
    <w:rsid w:val="00F47DE1"/>
    <w:rsid w:val="00F50B62"/>
    <w:rsid w:val="00F51F2C"/>
    <w:rsid w:val="00F51FAB"/>
    <w:rsid w:val="00F52816"/>
    <w:rsid w:val="00F5297E"/>
    <w:rsid w:val="00F5434D"/>
    <w:rsid w:val="00F5447D"/>
    <w:rsid w:val="00F55395"/>
    <w:rsid w:val="00F56009"/>
    <w:rsid w:val="00F562D0"/>
    <w:rsid w:val="00F56D90"/>
    <w:rsid w:val="00F57355"/>
    <w:rsid w:val="00F575A7"/>
    <w:rsid w:val="00F62146"/>
    <w:rsid w:val="00F63716"/>
    <w:rsid w:val="00F64283"/>
    <w:rsid w:val="00F674E5"/>
    <w:rsid w:val="00F71368"/>
    <w:rsid w:val="00F71C18"/>
    <w:rsid w:val="00F734E5"/>
    <w:rsid w:val="00F73FBD"/>
    <w:rsid w:val="00F740B0"/>
    <w:rsid w:val="00F7531B"/>
    <w:rsid w:val="00F75983"/>
    <w:rsid w:val="00F75C23"/>
    <w:rsid w:val="00F75D48"/>
    <w:rsid w:val="00F75E25"/>
    <w:rsid w:val="00F7607C"/>
    <w:rsid w:val="00F761F4"/>
    <w:rsid w:val="00F763FC"/>
    <w:rsid w:val="00F7744F"/>
    <w:rsid w:val="00F77BF1"/>
    <w:rsid w:val="00F80098"/>
    <w:rsid w:val="00F81676"/>
    <w:rsid w:val="00F816F1"/>
    <w:rsid w:val="00F83085"/>
    <w:rsid w:val="00F845AA"/>
    <w:rsid w:val="00F85445"/>
    <w:rsid w:val="00F8676C"/>
    <w:rsid w:val="00F86880"/>
    <w:rsid w:val="00F903BB"/>
    <w:rsid w:val="00F90B4F"/>
    <w:rsid w:val="00F9198B"/>
    <w:rsid w:val="00F9382C"/>
    <w:rsid w:val="00F93D01"/>
    <w:rsid w:val="00F94A27"/>
    <w:rsid w:val="00F94EF1"/>
    <w:rsid w:val="00F9541F"/>
    <w:rsid w:val="00F9549E"/>
    <w:rsid w:val="00F95D7D"/>
    <w:rsid w:val="00FA0D77"/>
    <w:rsid w:val="00FA1673"/>
    <w:rsid w:val="00FA1D31"/>
    <w:rsid w:val="00FA28DE"/>
    <w:rsid w:val="00FA290B"/>
    <w:rsid w:val="00FA3611"/>
    <w:rsid w:val="00FA3E24"/>
    <w:rsid w:val="00FA4F92"/>
    <w:rsid w:val="00FA696F"/>
    <w:rsid w:val="00FA6C30"/>
    <w:rsid w:val="00FA6DBC"/>
    <w:rsid w:val="00FA765E"/>
    <w:rsid w:val="00FB058A"/>
    <w:rsid w:val="00FB1647"/>
    <w:rsid w:val="00FB4364"/>
    <w:rsid w:val="00FB49ED"/>
    <w:rsid w:val="00FB57A8"/>
    <w:rsid w:val="00FB6712"/>
    <w:rsid w:val="00FC0F4B"/>
    <w:rsid w:val="00FC1C79"/>
    <w:rsid w:val="00FC2E62"/>
    <w:rsid w:val="00FC5724"/>
    <w:rsid w:val="00FC5C21"/>
    <w:rsid w:val="00FC670E"/>
    <w:rsid w:val="00FC6962"/>
    <w:rsid w:val="00FC7DF5"/>
    <w:rsid w:val="00FD00CC"/>
    <w:rsid w:val="00FD1390"/>
    <w:rsid w:val="00FD2CCA"/>
    <w:rsid w:val="00FD30C6"/>
    <w:rsid w:val="00FD6B60"/>
    <w:rsid w:val="00FD74A3"/>
    <w:rsid w:val="00FD7747"/>
    <w:rsid w:val="00FE2C3A"/>
    <w:rsid w:val="00FE33EB"/>
    <w:rsid w:val="00FE6B55"/>
    <w:rsid w:val="00FE7241"/>
    <w:rsid w:val="00FE7E49"/>
    <w:rsid w:val="00FF149C"/>
    <w:rsid w:val="00FF19B0"/>
    <w:rsid w:val="00FF2E6E"/>
    <w:rsid w:val="00FF2F53"/>
    <w:rsid w:val="00FF32B6"/>
    <w:rsid w:val="00FF3613"/>
    <w:rsid w:val="00FF398C"/>
    <w:rsid w:val="00FF515B"/>
    <w:rsid w:val="00FF5CB4"/>
    <w:rsid w:val="00FF6327"/>
    <w:rsid w:val="00FF65A7"/>
    <w:rsid w:val="00FF7744"/>
    <w:rsid w:val="00FF78BC"/>
    <w:rsid w:val="68D04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4ACD36B"/>
  <w14:defaultImageDpi w14:val="32767"/>
  <w15:docId w15:val="{71F79B8D-5835-4C4B-BA82-849D3C727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qFormat/>
    <w:pPr>
      <w:spacing w:beforeAutospacing="1" w:afterAutospacing="1"/>
      <w:jc w:val="left"/>
    </w:pPr>
    <w:rPr>
      <w:kern w:val="0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rPr>
      <w:b/>
      <w:bCs/>
    </w:rPr>
  </w:style>
  <w:style w:type="character" w:styleId="ae">
    <w:name w:val="Emphasis"/>
    <w:basedOn w:val="a0"/>
    <w:uiPriority w:val="20"/>
    <w:qFormat/>
    <w:rPr>
      <w:i/>
      <w:iCs/>
    </w:rPr>
  </w:style>
  <w:style w:type="character" w:styleId="af">
    <w:name w:val="line number"/>
    <w:basedOn w:val="a0"/>
    <w:uiPriority w:val="99"/>
    <w:semiHidden/>
    <w:unhideWhenUsed/>
    <w:rPr>
      <w:rFonts w:ascii="Times New Roman" w:eastAsia="Times New Roman" w:hAnsi="Times New Roman"/>
    </w:rPr>
  </w:style>
  <w:style w:type="character" w:styleId="af0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1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paragraph" w:styleId="af2">
    <w:name w:val="List Paragraph"/>
    <w:basedOn w:val="a"/>
    <w:uiPriority w:val="34"/>
    <w:qFormat/>
    <w:pPr>
      <w:widowControl/>
      <w:spacing w:after="200" w:line="276" w:lineRule="auto"/>
      <w:ind w:left="720"/>
      <w:contextualSpacing/>
      <w:jc w:val="left"/>
    </w:pPr>
    <w:rPr>
      <w:rFonts w:eastAsia="MS Mincho" w:cs="Vrinda"/>
      <w:kern w:val="0"/>
      <w:sz w:val="22"/>
      <w:szCs w:val="28"/>
      <w:lang w:eastAsia="ja-JP" w:bidi="bn-IN"/>
    </w:rPr>
  </w:style>
  <w:style w:type="character" w:customStyle="1" w:styleId="UnresolvedMention1">
    <w:name w:val="Unresolved Mention1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11">
    <w:name w:val="修订1"/>
    <w:hidden/>
    <w:uiPriority w:val="99"/>
    <w:semiHidden/>
    <w:qFormat/>
    <w:rPr>
      <w:kern w:val="2"/>
      <w:sz w:val="21"/>
      <w:szCs w:val="21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  <w:rPr>
      <w:sz w:val="20"/>
      <w:szCs w:val="20"/>
    </w:rPr>
  </w:style>
  <w:style w:type="character" w:customStyle="1" w:styleId="ad">
    <w:name w:val="批注主题 字符"/>
    <w:basedOn w:val="a4"/>
    <w:link w:val="ac"/>
    <w:uiPriority w:val="99"/>
    <w:semiHidden/>
    <w:qFormat/>
    <w:rPr>
      <w:b/>
      <w:bCs/>
      <w:sz w:val="20"/>
      <w:szCs w:val="20"/>
    </w:rPr>
  </w:style>
  <w:style w:type="character" w:customStyle="1" w:styleId="12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character" w:styleId="af3">
    <w:name w:val="Placeholder Text"/>
    <w:basedOn w:val="a0"/>
    <w:uiPriority w:val="99"/>
    <w:semiHidden/>
    <w:rPr>
      <w:color w:val="808080"/>
    </w:rPr>
  </w:style>
  <w:style w:type="character" w:customStyle="1" w:styleId="skip">
    <w:name w:val="skip"/>
    <w:basedOn w:val="a0"/>
  </w:style>
  <w:style w:type="character" w:customStyle="1" w:styleId="apple-converted-space">
    <w:name w:val="apple-converted-space"/>
    <w:basedOn w:val="a0"/>
    <w:qFormat/>
  </w:style>
  <w:style w:type="character" w:customStyle="1" w:styleId="10">
    <w:name w:val="标题 1 字符"/>
    <w:basedOn w:val="a0"/>
    <w:link w:val="1"/>
    <w:uiPriority w:val="9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basic-word">
    <w:name w:val="basic-word"/>
    <w:basedOn w:val="a0"/>
  </w:style>
  <w:style w:type="character" w:customStyle="1" w:styleId="fontstyle01">
    <w:name w:val="fontstyle01"/>
    <w:basedOn w:val="a0"/>
    <w:qFormat/>
    <w:rPr>
      <w:rFonts w:ascii="TimesNewRomanPSMT" w:hAnsi="TimesNewRomanPSMT" w:hint="default"/>
      <w:color w:val="000000"/>
      <w:sz w:val="24"/>
      <w:szCs w:val="24"/>
    </w:rPr>
  </w:style>
  <w:style w:type="character" w:customStyle="1" w:styleId="UnresolvedMention2">
    <w:name w:val="Unresolved Mention2"/>
    <w:basedOn w:val="a0"/>
    <w:uiPriority w:val="99"/>
    <w:semiHidden/>
    <w:unhideWhenUsed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2">
    <w:name w:val="未处理的提及2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src">
    <w:name w:val="src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321A93-40ED-4412-8AEF-1612FCEBC8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 大少</dc:creator>
  <cp:lastModifiedBy>Microsoft</cp:lastModifiedBy>
  <cp:revision>4</cp:revision>
  <dcterms:created xsi:type="dcterms:W3CDTF">2022-11-14T11:01:00Z</dcterms:created>
  <dcterms:modified xsi:type="dcterms:W3CDTF">2022-11-14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65E36B7E0D04ED49BDC8C784D5E6796</vt:lpwstr>
  </property>
</Properties>
</file>